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628177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b/>
          <w:color w:val="000000" w:themeColor="text1"/>
        </w:rPr>
        <w:t>Table S1.</w:t>
      </w:r>
      <w:r w:rsidRPr="008C72C2">
        <w:rPr>
          <w:rFonts w:cs="Times New Roman"/>
          <w:color w:val="000000" w:themeColor="text1"/>
        </w:rPr>
        <w:t xml:space="preserve"> Genome-wide regions and </w:t>
      </w:r>
      <w:r>
        <w:rPr>
          <w:rFonts w:cs="Times New Roman"/>
          <w:color w:val="000000" w:themeColor="text1"/>
        </w:rPr>
        <w:t xml:space="preserve">candidate </w:t>
      </w:r>
      <w:r w:rsidRPr="008C72C2">
        <w:rPr>
          <w:rFonts w:cs="Times New Roman"/>
          <w:color w:val="000000" w:themeColor="text1"/>
        </w:rPr>
        <w:t>gene</w:t>
      </w:r>
      <w:r>
        <w:rPr>
          <w:rFonts w:cs="Times New Roman"/>
          <w:color w:val="000000" w:themeColor="text1"/>
        </w:rPr>
        <w:t>s</w:t>
      </w:r>
      <w:r w:rsidRPr="008C72C2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that </w:t>
      </w:r>
      <w:r w:rsidRPr="000408A6">
        <w:rPr>
          <w:rFonts w:cs="Times New Roman"/>
          <w:color w:val="000000" w:themeColor="text1"/>
        </w:rPr>
        <w:t xml:space="preserve">explain more than 1% of </w:t>
      </w:r>
      <w:r>
        <w:rPr>
          <w:rFonts w:cs="Times New Roman"/>
          <w:color w:val="000000" w:themeColor="text1"/>
        </w:rPr>
        <w:t xml:space="preserve">the total </w:t>
      </w:r>
      <w:r w:rsidRPr="000408A6">
        <w:rPr>
          <w:rFonts w:cs="Times New Roman"/>
          <w:color w:val="000000" w:themeColor="text1"/>
        </w:rPr>
        <w:t xml:space="preserve">genetic variance </w:t>
      </w:r>
      <w:r w:rsidRPr="008C72C2">
        <w:rPr>
          <w:rFonts w:cs="Times New Roman"/>
          <w:color w:val="000000" w:themeColor="text1"/>
        </w:rPr>
        <w:t xml:space="preserve">for </w:t>
      </w:r>
      <w:r w:rsidRPr="008C72C2">
        <w:rPr>
          <w:rFonts w:cs="Times New Roman"/>
          <w:i/>
          <w:color w:val="000000" w:themeColor="text1"/>
        </w:rPr>
        <w:t>Longissimus</w:t>
      </w:r>
      <w:r w:rsidRPr="008C72C2">
        <w:rPr>
          <w:rFonts w:cs="Times New Roman"/>
          <w:color w:val="000000" w:themeColor="text1"/>
        </w:rPr>
        <w:t xml:space="preserve"> muscle area (LMA)</w:t>
      </w:r>
      <w:r>
        <w:rPr>
          <w:rFonts w:cs="Times New Roman"/>
          <w:color w:val="000000" w:themeColor="text1"/>
        </w:rPr>
        <w:t xml:space="preserve"> in the Montana Tropical Composite beef cattle population.</w:t>
      </w:r>
      <w:r w:rsidRPr="008C72C2">
        <w:rPr>
          <w:rFonts w:cs="Times New Roman"/>
          <w:color w:val="000000" w:themeColor="text1"/>
        </w:rPr>
        <w:t xml:space="preserve"> </w:t>
      </w:r>
    </w:p>
    <w:tbl>
      <w:tblPr>
        <w:tblStyle w:val="ListTable2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8073F" w:rsidRPr="00584308" w14:paraId="2FED1B58" w14:textId="77777777" w:rsidTr="00E07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auto"/>
            <w:vAlign w:val="center"/>
          </w:tcPr>
          <w:p w14:paraId="2D0D63E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BTA</w:t>
            </w:r>
          </w:p>
        </w:tc>
        <w:tc>
          <w:tcPr>
            <w:tcW w:w="4675" w:type="dxa"/>
            <w:gridSpan w:val="2"/>
            <w:shd w:val="clear" w:color="auto" w:fill="auto"/>
            <w:vAlign w:val="center"/>
          </w:tcPr>
          <w:p w14:paraId="75BEA587" w14:textId="77777777" w:rsidR="00A8073F" w:rsidRPr="008C72C2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Position (</w:t>
            </w:r>
            <w:proofErr w:type="spellStart"/>
            <w:r w:rsidRPr="008C72C2">
              <w:rPr>
                <w:rFonts w:cs="Times New Roman"/>
                <w:color w:val="000000" w:themeColor="text1"/>
              </w:rPr>
              <w:t>bp</w:t>
            </w:r>
            <w:proofErr w:type="spellEnd"/>
            <w:r w:rsidRPr="008C72C2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2DE11B9D" w14:textId="77777777" w:rsidR="00A8073F" w:rsidRPr="008C72C2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Gene name</w:t>
            </w:r>
          </w:p>
        </w:tc>
      </w:tr>
      <w:tr w:rsidR="00A8073F" w:rsidRPr="00584308" w14:paraId="57E62B04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auto"/>
            <w:vAlign w:val="center"/>
          </w:tcPr>
          <w:p w14:paraId="363ED97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14:paraId="242A2DB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Star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128536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End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0315017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</w:tr>
      <w:tr w:rsidR="00A8073F" w:rsidRPr="00584308" w14:paraId="080126D7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  <w:shd w:val="clear" w:color="auto" w:fill="auto"/>
            <w:vAlign w:val="center"/>
          </w:tcPr>
          <w:p w14:paraId="340D164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auto"/>
            <w:vAlign w:val="center"/>
          </w:tcPr>
          <w:p w14:paraId="751D4B0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1,940,576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  <w:vAlign w:val="center"/>
          </w:tcPr>
          <w:p w14:paraId="7FD4618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1,941,806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  <w:vAlign w:val="center"/>
          </w:tcPr>
          <w:p w14:paraId="11AF2A9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DC54</w:t>
            </w:r>
          </w:p>
        </w:tc>
      </w:tr>
      <w:tr w:rsidR="00A8073F" w:rsidRPr="00584308" w14:paraId="619BA8F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BCCF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3D94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4,157,47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4658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4,872,45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8680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CKAP5</w:t>
            </w:r>
          </w:p>
        </w:tc>
      </w:tr>
      <w:tr w:rsidR="00A8073F" w:rsidRPr="00584308" w14:paraId="1A658C78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EC09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F09B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4,874,9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3A4E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4,937,07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A882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YPD1</w:t>
            </w:r>
          </w:p>
        </w:tc>
      </w:tr>
      <w:tr w:rsidR="00A8073F" w:rsidRPr="00584308" w14:paraId="3DC3CE9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AA4B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D16F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4,935,00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77E9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5,196,49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1284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PR39</w:t>
            </w:r>
          </w:p>
        </w:tc>
      </w:tr>
      <w:tr w:rsidR="00A8073F" w:rsidRPr="00584308" w14:paraId="3885D6CC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94EA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BF1D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191,1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9279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34,3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069C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PP1R9A</w:t>
            </w:r>
          </w:p>
        </w:tc>
      </w:tr>
      <w:tr w:rsidR="00A8073F" w:rsidRPr="00584308" w14:paraId="1DFD274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E271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EE5D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42,35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52BD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76,32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F091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N1</w:t>
            </w:r>
          </w:p>
        </w:tc>
      </w:tr>
      <w:tr w:rsidR="00A8073F" w:rsidRPr="00584308" w14:paraId="74EB75C3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899C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0FA2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93,90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8A7B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31,42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70EB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N3</w:t>
            </w:r>
          </w:p>
        </w:tc>
      </w:tr>
      <w:tr w:rsidR="00A8073F" w:rsidRPr="00584308" w14:paraId="0FDFC60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1B56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8D1C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45,43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3F92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73,1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A732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N2</w:t>
            </w:r>
          </w:p>
        </w:tc>
      </w:tr>
      <w:tr w:rsidR="00A8073F" w:rsidRPr="00584308" w14:paraId="0817145F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BE85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DDCA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750,3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6B43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843,87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D12C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ASB4</w:t>
            </w:r>
          </w:p>
        </w:tc>
      </w:tr>
      <w:tr w:rsidR="00A8073F" w:rsidRPr="00584308" w14:paraId="55DAA0E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5487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8FF4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881,8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613B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895,36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04EC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DK4</w:t>
            </w:r>
          </w:p>
        </w:tc>
      </w:tr>
      <w:tr w:rsidR="00A8073F" w:rsidRPr="00584308" w14:paraId="33EB814B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A8BF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84D5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061,84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C98F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440,8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50DB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YNC1I1</w:t>
            </w:r>
          </w:p>
        </w:tc>
      </w:tr>
      <w:tr w:rsidR="00A8073F" w:rsidRPr="00584308" w14:paraId="58765D2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BD7F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9D22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192,50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0533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212,2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593D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HSD17B13</w:t>
            </w:r>
          </w:p>
        </w:tc>
      </w:tr>
      <w:tr w:rsidR="00A8073F" w:rsidRPr="00584308" w14:paraId="1E2ABA11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163A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91BD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227,49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DF1F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276,94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7F83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HSD17B11</w:t>
            </w:r>
          </w:p>
        </w:tc>
      </w:tr>
      <w:tr w:rsidR="00A8073F" w:rsidRPr="00584308" w14:paraId="6144A4C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0CE5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94B0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320,39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040C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357,7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302F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UDT9</w:t>
            </w:r>
          </w:p>
        </w:tc>
      </w:tr>
      <w:tr w:rsidR="00A8073F" w:rsidRPr="00584308" w14:paraId="4F15B64D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330B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12AC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370,63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2307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423,19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B075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PARCL1</w:t>
            </w:r>
          </w:p>
        </w:tc>
      </w:tr>
      <w:tr w:rsidR="00A8073F" w:rsidRPr="00584308" w14:paraId="0BE26FB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F811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71B8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494,93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7E64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500,86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A22B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SPP</w:t>
            </w:r>
          </w:p>
        </w:tc>
      </w:tr>
      <w:tr w:rsidR="00A8073F" w:rsidRPr="00584308" w14:paraId="0A62FAA4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3AF6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C843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526,30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9199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543,08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8312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MP1</w:t>
            </w:r>
          </w:p>
        </w:tc>
      </w:tr>
      <w:tr w:rsidR="00A8073F" w:rsidRPr="00584308" w14:paraId="48483D7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62C0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33F0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716,7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6353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881,0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3EC2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PP2R2C</w:t>
            </w:r>
          </w:p>
        </w:tc>
      </w:tr>
      <w:tr w:rsidR="00A8073F" w:rsidRPr="00584308" w14:paraId="1DBBF4CB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B8E4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EC1B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896,90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9731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2,928,92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1711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WFS1</w:t>
            </w:r>
          </w:p>
        </w:tc>
      </w:tr>
      <w:tr w:rsidR="00A8073F" w:rsidRPr="00584308" w14:paraId="057537EB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AD22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C50A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3,013,17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EB22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3,169,42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5E88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JAKMIP1</w:t>
            </w:r>
          </w:p>
        </w:tc>
      </w:tr>
      <w:tr w:rsidR="00A8073F" w:rsidRPr="00584308" w14:paraId="00294FD0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ED56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F03D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96,57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2A34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37,88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E846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FLT4</w:t>
            </w:r>
          </w:p>
        </w:tc>
      </w:tr>
      <w:tr w:rsidR="00A8073F" w:rsidRPr="00584308" w14:paraId="693C539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7987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1903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450,04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539B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474,34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3BE6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HRH2</w:t>
            </w:r>
          </w:p>
        </w:tc>
      </w:tr>
      <w:tr w:rsidR="00A8073F" w:rsidRPr="00584308" w14:paraId="1C6CF5AF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0212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47F5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613,8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683A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674,9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55CF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FXN1</w:t>
            </w:r>
          </w:p>
        </w:tc>
      </w:tr>
      <w:tr w:rsidR="00A8073F" w:rsidRPr="00584308" w14:paraId="646D9D4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9EEA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5395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715,88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65D3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718,11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28B7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RD1</w:t>
            </w:r>
          </w:p>
        </w:tc>
      </w:tr>
      <w:tr w:rsidR="00A8073F" w:rsidRPr="00584308" w14:paraId="174CACD4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6FA4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CD8C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,640,22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41ED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,953,7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0A0F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XKR4</w:t>
            </w:r>
          </w:p>
        </w:tc>
      </w:tr>
      <w:tr w:rsidR="00A8073F" w:rsidRPr="00584308" w14:paraId="104CBE0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F0D5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0AC8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034,28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6DDA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070,12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2351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MEM68</w:t>
            </w:r>
          </w:p>
        </w:tc>
      </w:tr>
      <w:tr w:rsidR="00A8073F" w:rsidRPr="00584308" w14:paraId="75273ED8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1FAD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FDE3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070,14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CF07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095,94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21B8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GS1</w:t>
            </w:r>
          </w:p>
        </w:tc>
      </w:tr>
      <w:tr w:rsidR="00A8073F" w:rsidRPr="00584308" w14:paraId="6A8A978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2C9C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37A9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134,99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2954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244,75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47A0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YN</w:t>
            </w:r>
          </w:p>
        </w:tc>
      </w:tr>
      <w:tr w:rsidR="00A8073F" w:rsidRPr="00584308" w14:paraId="6746E247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4751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D5CD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278,3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F30E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279,6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4838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RPS20</w:t>
            </w:r>
          </w:p>
        </w:tc>
      </w:tr>
      <w:tr w:rsidR="00A8073F" w:rsidRPr="00584308" w14:paraId="67A68B0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3B0E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5A7F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299,1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89A3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300,19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1563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OS</w:t>
            </w:r>
          </w:p>
        </w:tc>
      </w:tr>
      <w:tr w:rsidR="00A8073F" w:rsidRPr="00584308" w14:paraId="0BBF3B4E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1353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40B8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330,54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AED8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,375,7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6D8F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LAG1</w:t>
            </w:r>
          </w:p>
        </w:tc>
      </w:tr>
      <w:tr w:rsidR="00A8073F" w:rsidRPr="00584308" w14:paraId="5E056B8E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2C74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39B2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722,0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3EF0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756,8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59A8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IFC3</w:t>
            </w:r>
          </w:p>
        </w:tc>
      </w:tr>
      <w:tr w:rsidR="00A8073F" w:rsidRPr="00584308" w14:paraId="21868355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C09D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356F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813,88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C79A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882,5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4DF4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NGB1</w:t>
            </w:r>
          </w:p>
        </w:tc>
      </w:tr>
      <w:tr w:rsidR="00A8073F" w:rsidRPr="00584308" w14:paraId="6BD56B9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913D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C0A2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888,36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D961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895,5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2CA3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EPP</w:t>
            </w:r>
          </w:p>
        </w:tc>
      </w:tr>
      <w:tr w:rsidR="00A8073F" w:rsidRPr="00584308" w14:paraId="6BE5F177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E3DA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F0A0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02,5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F8AF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04,78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35EB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319</w:t>
            </w:r>
          </w:p>
        </w:tc>
      </w:tr>
      <w:tr w:rsidR="00A8073F" w:rsidRPr="00584308" w14:paraId="2D729BC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D51A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22B0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07,85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A017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23,15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6FC1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USB1</w:t>
            </w:r>
          </w:p>
        </w:tc>
      </w:tr>
      <w:tr w:rsidR="00A8073F" w:rsidRPr="00584308" w14:paraId="5117F51A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E364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5CCC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39,9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D35C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60,72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5AE9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MP15</w:t>
            </w:r>
          </w:p>
        </w:tc>
      </w:tr>
      <w:tr w:rsidR="00A8073F" w:rsidRPr="00584308" w14:paraId="55BDDF6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2D84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F58C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994,99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EC83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008,53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345E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FAP20</w:t>
            </w:r>
          </w:p>
        </w:tc>
      </w:tr>
      <w:tr w:rsidR="00A8073F" w:rsidRPr="00584308" w14:paraId="002A9259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F36A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050C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016,0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8A1D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051,0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6698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SNK2A2</w:t>
            </w:r>
          </w:p>
        </w:tc>
      </w:tr>
      <w:tr w:rsidR="00A8073F" w:rsidRPr="00584308" w14:paraId="5BBE62CE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D060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CD5A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085,8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DDFE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119,8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3988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DC113</w:t>
            </w:r>
          </w:p>
        </w:tc>
      </w:tr>
      <w:tr w:rsidR="00A8073F" w:rsidRPr="00584308" w14:paraId="6D9FA282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15FC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491E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119,13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D929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132,03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CD47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RSS54</w:t>
            </w:r>
          </w:p>
        </w:tc>
      </w:tr>
      <w:tr w:rsidR="00A8073F" w:rsidRPr="00584308" w14:paraId="6CF6828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A47C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1064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198,1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96E0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204,5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E3BB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INS3</w:t>
            </w:r>
          </w:p>
        </w:tc>
      </w:tr>
      <w:tr w:rsidR="00A8073F" w:rsidRPr="00584308" w14:paraId="5F2332DD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B1A3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A66D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255,2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8D17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298,42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8063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DRG4</w:t>
            </w:r>
          </w:p>
        </w:tc>
      </w:tr>
      <w:tr w:rsidR="00A8073F" w:rsidRPr="00584308" w14:paraId="0816688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3272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18EA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299,64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9AEA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305,36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EE3D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ETD6</w:t>
            </w:r>
          </w:p>
        </w:tc>
      </w:tr>
      <w:tr w:rsidR="00A8073F" w:rsidRPr="00584308" w14:paraId="20B26207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58F5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9A7B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304,9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41BE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388,3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E5F1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NOT1</w:t>
            </w:r>
          </w:p>
        </w:tc>
      </w:tr>
      <w:tr w:rsidR="00A8073F" w:rsidRPr="00584308" w14:paraId="4C3343A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7764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0F2B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429,23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CDCA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440,64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9E21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LC38A7</w:t>
            </w:r>
          </w:p>
        </w:tc>
      </w:tr>
      <w:tr w:rsidR="00A8073F" w:rsidRPr="00584308" w14:paraId="6FD3CD6C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7397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4048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447,74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EDD1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,471,38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5066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OT2</w:t>
            </w:r>
          </w:p>
        </w:tc>
      </w:tr>
      <w:tr w:rsidR="00A8073F" w:rsidRPr="00584308" w14:paraId="3BF2639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C9BE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697F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,240,34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0691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,170,33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BB3E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WWOX</w:t>
            </w:r>
          </w:p>
        </w:tc>
      </w:tr>
      <w:tr w:rsidR="00A8073F" w:rsidRPr="00584308" w14:paraId="4B6EE1E6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35F3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796B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7,693,44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EDCD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7,994,49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B6B4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BTB7C</w:t>
            </w:r>
          </w:p>
        </w:tc>
      </w:tr>
      <w:tr w:rsidR="00A8073F" w:rsidRPr="00584308" w14:paraId="4390DFFE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D185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C592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,220,18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56EB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,542,52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4F67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TIF</w:t>
            </w:r>
          </w:p>
        </w:tc>
      </w:tr>
      <w:tr w:rsidR="00A8073F" w:rsidRPr="00584308" w14:paraId="4409DC2C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DF12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97C3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9,970,52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F77B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9,980,77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1703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USP8</w:t>
            </w:r>
          </w:p>
        </w:tc>
      </w:tr>
      <w:tr w:rsidR="00A8073F" w:rsidRPr="00584308" w14:paraId="05C6E46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504BD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7A585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9,990,564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CB8C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0,043,414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69B80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OB2</w:t>
            </w:r>
          </w:p>
        </w:tc>
      </w:tr>
    </w:tbl>
    <w:p w14:paraId="3A350BCD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color w:val="000000" w:themeColor="text1"/>
        </w:rPr>
        <w:t xml:space="preserve">BTA: </w:t>
      </w:r>
      <w:r w:rsidRPr="008C72C2">
        <w:rPr>
          <w:rFonts w:cs="Times New Roman"/>
          <w:i/>
          <w:color w:val="000000" w:themeColor="text1"/>
        </w:rPr>
        <w:t xml:space="preserve">Bos </w:t>
      </w:r>
      <w:proofErr w:type="spellStart"/>
      <w:r w:rsidRPr="008C72C2">
        <w:rPr>
          <w:rFonts w:cs="Times New Roman"/>
          <w:i/>
          <w:color w:val="000000" w:themeColor="text1"/>
        </w:rPr>
        <w:t>taurus</w:t>
      </w:r>
      <w:proofErr w:type="spellEnd"/>
      <w:r w:rsidRPr="008C72C2">
        <w:rPr>
          <w:rFonts w:cs="Times New Roman"/>
          <w:color w:val="000000" w:themeColor="text1"/>
        </w:rPr>
        <w:t xml:space="preserve"> </w:t>
      </w:r>
      <w:proofErr w:type="spellStart"/>
      <w:r w:rsidRPr="008C72C2">
        <w:rPr>
          <w:rFonts w:cs="Times New Roman"/>
          <w:color w:val="000000" w:themeColor="text1"/>
        </w:rPr>
        <w:t>Autossome</w:t>
      </w:r>
      <w:proofErr w:type="spellEnd"/>
      <w:r w:rsidRPr="008C72C2">
        <w:rPr>
          <w:rFonts w:cs="Times New Roman"/>
          <w:color w:val="000000" w:themeColor="text1"/>
        </w:rPr>
        <w:t>.</w:t>
      </w:r>
    </w:p>
    <w:p w14:paraId="20127CC9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0049DF2D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2D035EA5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26C93AC9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10E0E59F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b/>
          <w:color w:val="000000" w:themeColor="text1"/>
        </w:rPr>
        <w:lastRenderedPageBreak/>
        <w:t>Table S2.</w:t>
      </w:r>
      <w:r w:rsidRPr="008C72C2">
        <w:rPr>
          <w:rFonts w:cs="Times New Roman"/>
          <w:color w:val="000000" w:themeColor="text1"/>
        </w:rPr>
        <w:t xml:space="preserve"> </w:t>
      </w:r>
      <w:r w:rsidRPr="000408A6">
        <w:rPr>
          <w:rFonts w:cs="Times New Roman"/>
          <w:color w:val="000000" w:themeColor="text1"/>
        </w:rPr>
        <w:t xml:space="preserve">Genome-wide regions and </w:t>
      </w:r>
      <w:r>
        <w:rPr>
          <w:rFonts w:cs="Times New Roman"/>
          <w:color w:val="000000" w:themeColor="text1"/>
        </w:rPr>
        <w:t xml:space="preserve">candidate </w:t>
      </w:r>
      <w:r w:rsidRPr="000408A6">
        <w:rPr>
          <w:rFonts w:cs="Times New Roman"/>
          <w:color w:val="000000" w:themeColor="text1"/>
        </w:rPr>
        <w:t>gene</w:t>
      </w:r>
      <w:r>
        <w:rPr>
          <w:rFonts w:cs="Times New Roman"/>
          <w:color w:val="000000" w:themeColor="text1"/>
        </w:rPr>
        <w:t>s</w:t>
      </w:r>
      <w:r w:rsidRPr="000408A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that </w:t>
      </w:r>
      <w:r w:rsidRPr="000408A6">
        <w:rPr>
          <w:rFonts w:cs="Times New Roman"/>
          <w:color w:val="000000" w:themeColor="text1"/>
        </w:rPr>
        <w:t xml:space="preserve">explain more than 1% of </w:t>
      </w:r>
      <w:r>
        <w:rPr>
          <w:rFonts w:cs="Times New Roman"/>
          <w:color w:val="000000" w:themeColor="text1"/>
        </w:rPr>
        <w:t xml:space="preserve">the total </w:t>
      </w:r>
      <w:r w:rsidRPr="000408A6">
        <w:rPr>
          <w:rFonts w:cs="Times New Roman"/>
          <w:color w:val="000000" w:themeColor="text1"/>
        </w:rPr>
        <w:t>genetic variance for</w:t>
      </w:r>
      <w:r w:rsidRPr="008834CD">
        <w:rPr>
          <w:rFonts w:cs="Times New Roman"/>
          <w:color w:val="000000" w:themeColor="text1"/>
        </w:rPr>
        <w:t xml:space="preserve"> </w:t>
      </w:r>
      <w:r w:rsidRPr="008C72C2">
        <w:rPr>
          <w:rFonts w:cs="Times New Roman"/>
          <w:color w:val="000000" w:themeColor="text1"/>
        </w:rPr>
        <w:t xml:space="preserve">backfat </w:t>
      </w:r>
      <w:r w:rsidRPr="008834CD">
        <w:rPr>
          <w:rFonts w:cs="Times New Roman"/>
          <w:color w:val="000000" w:themeColor="text1"/>
        </w:rPr>
        <w:t>thickness</w:t>
      </w:r>
      <w:r w:rsidRPr="000408A6">
        <w:rPr>
          <w:rFonts w:cs="Times New Roman"/>
          <w:color w:val="000000" w:themeColor="text1"/>
        </w:rPr>
        <w:t xml:space="preserve"> (</w:t>
      </w:r>
      <w:r>
        <w:rPr>
          <w:rFonts w:cs="Times New Roman"/>
          <w:color w:val="000000" w:themeColor="text1"/>
        </w:rPr>
        <w:t>BFT</w:t>
      </w:r>
      <w:r w:rsidRPr="000408A6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 xml:space="preserve"> in the Montana Tropical Composite beef cattle population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8073F" w:rsidRPr="00584308" w14:paraId="7EAA91EA" w14:textId="77777777" w:rsidTr="00E07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1ED5CBD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BTA</w:t>
            </w:r>
          </w:p>
        </w:tc>
        <w:tc>
          <w:tcPr>
            <w:tcW w:w="0" w:type="dxa"/>
            <w:gridSpan w:val="2"/>
            <w:shd w:val="clear" w:color="auto" w:fill="auto"/>
          </w:tcPr>
          <w:p w14:paraId="0AFAEBF4" w14:textId="77777777" w:rsidR="00A8073F" w:rsidRPr="008C72C2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Position (</w:t>
            </w:r>
            <w:proofErr w:type="spellStart"/>
            <w:r w:rsidRPr="008C72C2">
              <w:rPr>
                <w:rFonts w:cs="Times New Roman"/>
                <w:color w:val="000000" w:themeColor="text1"/>
              </w:rPr>
              <w:t>bp</w:t>
            </w:r>
            <w:proofErr w:type="spellEnd"/>
            <w:r w:rsidRPr="008C72C2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73A9D1F" w14:textId="77777777" w:rsidR="00A8073F" w:rsidRPr="008C72C2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Gene name</w:t>
            </w:r>
          </w:p>
        </w:tc>
      </w:tr>
      <w:tr w:rsidR="00A8073F" w:rsidRPr="00584308" w14:paraId="76C203E9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auto"/>
          </w:tcPr>
          <w:p w14:paraId="70ACAE2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337" w:type="dxa"/>
            <w:shd w:val="clear" w:color="auto" w:fill="auto"/>
          </w:tcPr>
          <w:p w14:paraId="2BA2CB0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Start</w:t>
            </w:r>
          </w:p>
        </w:tc>
        <w:tc>
          <w:tcPr>
            <w:tcW w:w="2338" w:type="dxa"/>
            <w:shd w:val="clear" w:color="auto" w:fill="auto"/>
          </w:tcPr>
          <w:p w14:paraId="1F541E9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End</w:t>
            </w:r>
          </w:p>
        </w:tc>
        <w:tc>
          <w:tcPr>
            <w:tcW w:w="2338" w:type="dxa"/>
            <w:vMerge/>
            <w:shd w:val="clear" w:color="auto" w:fill="auto"/>
          </w:tcPr>
          <w:p w14:paraId="7927610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</w:tr>
      <w:tr w:rsidR="00A8073F" w:rsidRPr="00584308" w14:paraId="11D6119A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  <w:shd w:val="clear" w:color="auto" w:fill="auto"/>
          </w:tcPr>
          <w:p w14:paraId="0C1CEEA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auto"/>
          </w:tcPr>
          <w:p w14:paraId="4CFCD4B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4,908,447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</w:tcPr>
          <w:p w14:paraId="1A78311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4,910,097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</w:tcPr>
          <w:p w14:paraId="100102D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2RY1</w:t>
            </w:r>
          </w:p>
        </w:tc>
      </w:tr>
      <w:tr w:rsidR="00A8073F" w:rsidRPr="00584308" w14:paraId="56048B3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C6DF63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18BA1C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5,303,71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4CB1F0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5,524,96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F72E69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BNL1</w:t>
            </w:r>
          </w:p>
        </w:tc>
      </w:tr>
      <w:tr w:rsidR="00A8073F" w:rsidRPr="00584308" w14:paraId="184BF582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75C9EF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74AF3C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,600,80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176B37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,732,87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1CEDEF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VPS50</w:t>
            </w:r>
          </w:p>
        </w:tc>
      </w:tr>
      <w:tr w:rsidR="00A8073F" w:rsidRPr="00584308" w14:paraId="56AD74A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163EE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17863C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,781,95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299DD0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,893,23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3C0634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ALCR</w:t>
            </w:r>
          </w:p>
        </w:tc>
      </w:tr>
      <w:tr w:rsidR="00A8073F" w:rsidRPr="00584308" w14:paraId="65B3E6FB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7603C8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1FEBA1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125,78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43512C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138,56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31DB4F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INSIG1</w:t>
            </w:r>
          </w:p>
        </w:tc>
      </w:tr>
      <w:tr w:rsidR="00A8073F" w:rsidRPr="00584308" w14:paraId="1DADE76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1B10C1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028BCB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222,4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5DBCE4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226,42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C8677C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N2</w:t>
            </w:r>
          </w:p>
        </w:tc>
      </w:tr>
      <w:tr w:rsidR="00A8073F" w:rsidRPr="00584308" w14:paraId="69CCF32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394548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C7AC82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261,92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D5C901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301,7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3100CE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NPY1</w:t>
            </w:r>
          </w:p>
        </w:tc>
      </w:tr>
      <w:tr w:rsidR="00A8073F" w:rsidRPr="00584308" w14:paraId="79066E9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69A1B0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10CBEC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366,2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0FFB84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7,462,8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D4D496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RBM33</w:t>
            </w:r>
          </w:p>
        </w:tc>
      </w:tr>
      <w:tr w:rsidR="00A8073F" w:rsidRPr="00584308" w14:paraId="5B804C4B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6CDF6E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68566D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23,8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6C8048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32,0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2636E0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DC42EP1</w:t>
            </w:r>
          </w:p>
        </w:tc>
      </w:tr>
      <w:tr w:rsidR="00A8073F" w:rsidRPr="00584308" w14:paraId="09F35EA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3FBC5F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CE6841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32,4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265A39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38,74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041DE2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GALS2</w:t>
            </w:r>
          </w:p>
        </w:tc>
      </w:tr>
      <w:tr w:rsidR="00A8073F" w:rsidRPr="00584308" w14:paraId="27291E3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882C4C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BC48C5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58,4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E47E0D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77,4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6892A5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GA1</w:t>
            </w:r>
          </w:p>
        </w:tc>
      </w:tr>
      <w:tr w:rsidR="00A8073F" w:rsidRPr="00584308" w14:paraId="7510355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F793E6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95C037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84,51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9FE6E8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97,00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0E24F7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H3BP1</w:t>
            </w:r>
          </w:p>
        </w:tc>
      </w:tr>
      <w:tr w:rsidR="00A8073F" w:rsidRPr="00584308" w14:paraId="4FEC9C3D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9DC318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F644AD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498,4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597717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04,53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DE9DDB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DXP</w:t>
            </w:r>
          </w:p>
        </w:tc>
      </w:tr>
      <w:tr w:rsidR="00A8073F" w:rsidRPr="00584308" w14:paraId="1513DB2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3329E4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7F027D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12,4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3357FE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15,7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679ADF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GALS1</w:t>
            </w:r>
          </w:p>
        </w:tc>
      </w:tr>
      <w:tr w:rsidR="00A8073F" w:rsidRPr="00584308" w14:paraId="06DABC84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CA919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7408A2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19,06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200BF6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26,8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1BBA5F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OL12</w:t>
            </w:r>
          </w:p>
        </w:tc>
      </w:tr>
      <w:tr w:rsidR="00A8073F" w:rsidRPr="00584308" w14:paraId="369A4D9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07EC7E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AC6D7D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32,8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953D39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591,86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FE8F20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RIOBP</w:t>
            </w:r>
          </w:p>
        </w:tc>
      </w:tr>
      <w:tr w:rsidR="00A8073F" w:rsidRPr="00584308" w14:paraId="76E77056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89F592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42CB31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21,8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1E0605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34,24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7DCA65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CAT</w:t>
            </w:r>
          </w:p>
        </w:tc>
      </w:tr>
      <w:tr w:rsidR="00A8073F" w:rsidRPr="00584308" w14:paraId="34F465D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7CD8DA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3C0F83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30,80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CFE618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39,0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5F0E0F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ALR3</w:t>
            </w:r>
          </w:p>
        </w:tc>
      </w:tr>
      <w:tr w:rsidR="00A8073F" w:rsidRPr="00584308" w14:paraId="31157F9C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EF39C6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2C5121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43,3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D52AB1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53,93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77A121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ANKRD54</w:t>
            </w:r>
          </w:p>
        </w:tc>
      </w:tr>
      <w:tr w:rsidR="00A8073F" w:rsidRPr="00584308" w14:paraId="521EC4A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0CD496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E86DEE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62,81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722D50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683,9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E5370E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IF3L</w:t>
            </w:r>
          </w:p>
        </w:tc>
      </w:tr>
      <w:tr w:rsidR="00A8073F" w:rsidRPr="00584308" w14:paraId="667E429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16A1A4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E7DC0D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09,31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95C162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37,11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CC9D85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ICALL1</w:t>
            </w:r>
          </w:p>
        </w:tc>
      </w:tr>
      <w:tr w:rsidR="00A8073F" w:rsidRPr="00584308" w14:paraId="60619BE9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4CDC71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5C941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38,0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BA9965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45,8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3FA321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5H22orf23</w:t>
            </w:r>
          </w:p>
        </w:tc>
      </w:tr>
      <w:tr w:rsidR="00A8073F" w:rsidRPr="00584308" w14:paraId="19F651C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BA732F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85A976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45,9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66F1F5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55,1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011124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LR2F</w:t>
            </w:r>
          </w:p>
        </w:tc>
      </w:tr>
      <w:tr w:rsidR="00A8073F" w:rsidRPr="00584308" w14:paraId="414B8FF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9AC3D6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FBC406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57,71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40095A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768,62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579EB7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OX10</w:t>
            </w:r>
          </w:p>
        </w:tc>
      </w:tr>
      <w:tr w:rsidR="00A8073F" w:rsidRPr="00584308" w14:paraId="7512636F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ADFF9F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D85216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34,6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75FD18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51,54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1F6D33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ICK1</w:t>
            </w:r>
          </w:p>
        </w:tc>
      </w:tr>
      <w:tr w:rsidR="00A8073F" w:rsidRPr="00584308" w14:paraId="15C8353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D7D93D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9D428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53,97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D0ECB7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58,62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BA0E04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LC16A8</w:t>
            </w:r>
          </w:p>
        </w:tc>
      </w:tr>
      <w:tr w:rsidR="00A8073F" w:rsidRPr="00584308" w14:paraId="15D56DAD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CAD845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7BA30B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61,36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CEC41D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91,29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EA688A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AIAP2L2</w:t>
            </w:r>
          </w:p>
        </w:tc>
      </w:tr>
      <w:tr w:rsidR="00A8073F" w:rsidRPr="00584308" w14:paraId="458D2EF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7DD34C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C3D9EB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891,80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2FE9AB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9,938,95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C8215D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LA2G6</w:t>
            </w:r>
          </w:p>
        </w:tc>
      </w:tr>
      <w:tr w:rsidR="00A8073F" w:rsidRPr="00584308" w14:paraId="33A0C113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44F098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72E47E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,397,90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58A49E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,413,0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542180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OGFRL1</w:t>
            </w:r>
          </w:p>
        </w:tc>
      </w:tr>
      <w:tr w:rsidR="00A8073F" w:rsidRPr="00584308" w14:paraId="16F06F5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91BCB6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A56C53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1,466,63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DD7F16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1,634,8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0548EA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FCAB11</w:t>
            </w:r>
          </w:p>
        </w:tc>
      </w:tr>
      <w:tr w:rsidR="00A8073F" w:rsidRPr="00584308" w14:paraId="41644403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0ECF11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CE9E2F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1,640,01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3B3D40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1,708,72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4D9C4E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DP1</w:t>
            </w:r>
          </w:p>
        </w:tc>
      </w:tr>
      <w:tr w:rsidR="00A8073F" w:rsidRPr="00584308" w14:paraId="44538CF5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E91FC5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18B240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1,723,03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1F1C26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1,828,43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2BC13E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CNK13</w:t>
            </w:r>
          </w:p>
        </w:tc>
      </w:tr>
      <w:tr w:rsidR="00A8073F" w:rsidRPr="00584308" w14:paraId="606E5C92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453744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09FFF5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5,021,6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5136DA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5,114,8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5621FE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RXRA</w:t>
            </w:r>
          </w:p>
        </w:tc>
      </w:tr>
      <w:tr w:rsidR="00A8073F" w:rsidRPr="00584308" w14:paraId="28C5AD15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4E238B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5A678A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5,268,0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E6EA28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5,419,3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55D565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OL5A1</w:t>
            </w:r>
          </w:p>
        </w:tc>
      </w:tr>
      <w:tr w:rsidR="00A8073F" w:rsidRPr="00584308" w14:paraId="1678C1D8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28DCCE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4FB992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5,440,66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33067E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5,450,69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30FF6B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FCN1</w:t>
            </w:r>
          </w:p>
        </w:tc>
      </w:tr>
      <w:tr w:rsidR="00A8073F" w:rsidRPr="00584308" w14:paraId="275E542E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1B13C8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76B2B2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464,64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564696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471,87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82BE78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DRG1</w:t>
            </w:r>
          </w:p>
        </w:tc>
      </w:tr>
      <w:tr w:rsidR="00A8073F" w:rsidRPr="00584308" w14:paraId="4E4BD6FA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8D0214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399A65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487,25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88E3F2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512,32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418965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XKR7</w:t>
            </w:r>
          </w:p>
        </w:tc>
      </w:tr>
      <w:tr w:rsidR="00A8073F" w:rsidRPr="00584308" w14:paraId="7CEAE87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E83131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57FD37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525,47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3DF3C1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545,52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61208D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M2L</w:t>
            </w:r>
          </w:p>
        </w:tc>
      </w:tr>
      <w:tr w:rsidR="00A8073F" w:rsidRPr="00584308" w14:paraId="5CC84585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AE40EF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A1E0FE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563,07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E56429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608,5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E45F4A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HCK</w:t>
            </w:r>
          </w:p>
        </w:tc>
      </w:tr>
      <w:tr w:rsidR="00A8073F" w:rsidRPr="00584308" w14:paraId="655F2FB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A1FF3D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6D9F72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622,07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2EBD65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675,06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8B419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M9SF4</w:t>
            </w:r>
          </w:p>
        </w:tc>
      </w:tr>
      <w:tr w:rsidR="00A8073F" w:rsidRPr="00584308" w14:paraId="00FB7675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FB669B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402F42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683,0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05CCE4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694,3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363A69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LAGL2</w:t>
            </w:r>
          </w:p>
        </w:tc>
      </w:tr>
      <w:tr w:rsidR="00A8073F" w:rsidRPr="00584308" w14:paraId="4A53D72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9FC1A6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78EC31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694,3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ADEC8C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745,9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FC882E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FUT1</w:t>
            </w:r>
          </w:p>
        </w:tc>
      </w:tr>
      <w:tr w:rsidR="00A8073F" w:rsidRPr="00584308" w14:paraId="7D394A98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D72B6C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4DB03E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747,3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131885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787,77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447454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IF3B</w:t>
            </w:r>
          </w:p>
        </w:tc>
      </w:tr>
      <w:tr w:rsidR="00A8073F" w:rsidRPr="00584308" w14:paraId="60634A5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9EFA3F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9718F8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807,14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49ADC6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871,19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405DFB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ASXL1</w:t>
            </w:r>
          </w:p>
        </w:tc>
      </w:tr>
      <w:tr w:rsidR="00A8073F" w:rsidRPr="00584308" w14:paraId="006F8B2D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C27B88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AE00E5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874,2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092983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,955,38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2E5440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OL4L</w:t>
            </w:r>
          </w:p>
        </w:tc>
      </w:tr>
      <w:tr w:rsidR="00A8073F" w:rsidRPr="00584308" w14:paraId="3A3C6D15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23AF90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B70622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102,4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172C01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131,18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A3F521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OMMD7</w:t>
            </w:r>
          </w:p>
        </w:tc>
      </w:tr>
      <w:tr w:rsidR="00A8073F" w:rsidRPr="00584308" w14:paraId="1EA13954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B3191B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7B050E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142,53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21CA0E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176,3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F56C3C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NMT3B</w:t>
            </w:r>
          </w:p>
        </w:tc>
      </w:tr>
      <w:tr w:rsidR="00A8073F" w:rsidRPr="00584308" w14:paraId="06D3E4A4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A21206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3E52E4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182,21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A2CC38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210,1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25660F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APRE1</w:t>
            </w:r>
          </w:p>
        </w:tc>
      </w:tr>
      <w:tr w:rsidR="00A8073F" w:rsidRPr="00584308" w14:paraId="11F9E2CF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9F71E6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85713F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220,9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FA4BDF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268,2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17CC0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FCAB8</w:t>
            </w:r>
          </w:p>
        </w:tc>
      </w:tr>
      <w:tr w:rsidR="00A8073F" w:rsidRPr="00584308" w14:paraId="6BFA0EC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A7EEBA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2223D7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276,7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69C6D4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297,29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A19D48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UN5</w:t>
            </w:r>
          </w:p>
        </w:tc>
      </w:tr>
      <w:tr w:rsidR="00A8073F" w:rsidRPr="00584308" w14:paraId="35CC9FB4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317130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7411EA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304,79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841A7E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,323,1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9D46FA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PIFB2</w:t>
            </w:r>
          </w:p>
        </w:tc>
      </w:tr>
      <w:tr w:rsidR="00A8073F" w:rsidRPr="00584308" w14:paraId="0668814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617992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25B421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8,819,93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20231F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9,239,11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9427AA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FPM2</w:t>
            </w:r>
          </w:p>
        </w:tc>
      </w:tr>
      <w:tr w:rsidR="00A8073F" w:rsidRPr="00584308" w14:paraId="4CE960B2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2338F2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F06A9C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18,76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DABE12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38,19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5EA69C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APK8IP1</w:t>
            </w:r>
          </w:p>
        </w:tc>
      </w:tr>
      <w:tr w:rsidR="00A8073F" w:rsidRPr="00584308" w14:paraId="2EF34A39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02F5F3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465611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38,26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04A25C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38,9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797A07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15H11orf94</w:t>
            </w:r>
          </w:p>
        </w:tc>
      </w:tr>
      <w:tr w:rsidR="00A8073F" w:rsidRPr="00584308" w14:paraId="45227F8D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6733C8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DE50BD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41,2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704DF7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46,9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0FD012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EX16</w:t>
            </w:r>
          </w:p>
        </w:tc>
      </w:tr>
      <w:tr w:rsidR="00A8073F" w:rsidRPr="00584308" w14:paraId="5E41EDB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7840F2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046173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50,77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BF5A73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56,7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A1BF99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ARGE2</w:t>
            </w:r>
          </w:p>
        </w:tc>
      </w:tr>
      <w:tr w:rsidR="00A8073F" w:rsidRPr="00584308" w14:paraId="2F039DCA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2496E9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625041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55,5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51A4FF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6,148,89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D7A11A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HF21A</w:t>
            </w:r>
          </w:p>
        </w:tc>
      </w:tr>
      <w:tr w:rsidR="00A8073F" w:rsidRPr="00584308" w14:paraId="62CC40D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8C926B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7DF66F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6,282,60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07DF0D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6,319,98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A8C48A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EB3L1</w:t>
            </w:r>
          </w:p>
        </w:tc>
      </w:tr>
      <w:tr w:rsidR="00A8073F" w:rsidRPr="00584308" w14:paraId="213FD714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0E0D3A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C2442B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702,16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6208E9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705,84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A0C345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HST1</w:t>
            </w:r>
          </w:p>
        </w:tc>
      </w:tr>
      <w:tr w:rsidR="00A8073F" w:rsidRPr="00584308" w14:paraId="78D1E5C1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92AD0F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A9F5E2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852,55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EEB265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860,28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2B290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LC35C1</w:t>
            </w:r>
          </w:p>
        </w:tc>
      </w:tr>
      <w:tr w:rsidR="00A8073F" w:rsidRPr="00584308" w14:paraId="7AC1D633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76812C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EA4307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879,77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BE4CBA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5,915,41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364BD5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Y2</w:t>
            </w:r>
          </w:p>
        </w:tc>
      </w:tr>
      <w:tr w:rsidR="00A8073F" w:rsidRPr="00584308" w14:paraId="67D4A40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94369E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A43654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569,7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690B62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740,6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8A89E7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IT</w:t>
            </w:r>
          </w:p>
        </w:tc>
      </w:tr>
      <w:tr w:rsidR="00A8073F" w:rsidRPr="00584308" w14:paraId="3A93582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3A5AE7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622996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750,4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86377D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759,90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AF8EC6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RKAB1</w:t>
            </w:r>
          </w:p>
        </w:tc>
      </w:tr>
      <w:tr w:rsidR="00A8073F" w:rsidRPr="00584308" w14:paraId="5B4513A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1A9DDD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CB106E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795,7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62BEC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830,50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D3DE9F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MEM233</w:t>
            </w:r>
          </w:p>
        </w:tc>
      </w:tr>
      <w:tr w:rsidR="00A8073F" w:rsidRPr="00584308" w14:paraId="2AA240A3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410AC1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EA7AD5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5,876,0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1B12C5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6,046,13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4FF8BC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DC60</w:t>
            </w:r>
          </w:p>
        </w:tc>
      </w:tr>
      <w:tr w:rsidR="00A8073F" w:rsidRPr="00584308" w14:paraId="0AEBF4A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D9683E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24F3B3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6,156,71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49E8D7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6,169,96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1A5A65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HSPB8</w:t>
            </w:r>
          </w:p>
        </w:tc>
      </w:tr>
      <w:tr w:rsidR="00A8073F" w:rsidRPr="00584308" w14:paraId="777B46D2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914C33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C910E8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6,189,38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3E8630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6,355,93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52C170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RRM4</w:t>
            </w:r>
          </w:p>
        </w:tc>
      </w:tr>
      <w:tr w:rsidR="00A8073F" w:rsidRPr="00584308" w14:paraId="5CD31DF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F58CEB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D000A9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106,8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5A32C3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195,31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FE3AF9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CN10A</w:t>
            </w:r>
          </w:p>
        </w:tc>
      </w:tr>
      <w:tr w:rsidR="00A8073F" w:rsidRPr="00584308" w14:paraId="52DC28F6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A32B50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6587F6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236,37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C1C576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317,46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652D5A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CN11A</w:t>
            </w:r>
          </w:p>
        </w:tc>
      </w:tr>
      <w:tr w:rsidR="00A8073F" w:rsidRPr="00584308" w14:paraId="38BC645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31C3A6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CF9AE3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377,23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19CD57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29,95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8B6D2A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WDR48</w:t>
            </w:r>
          </w:p>
        </w:tc>
      </w:tr>
      <w:tr w:rsidR="00A8073F" w:rsidRPr="00584308" w14:paraId="4D848B21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E62AB0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A493A8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31,75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6577CA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43,56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556C9B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ORASP1</w:t>
            </w:r>
          </w:p>
        </w:tc>
      </w:tr>
      <w:tr w:rsidR="00A8073F" w:rsidRPr="00584308" w14:paraId="2032945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0DA462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0C340B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55,22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D962C1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77,1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526E52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TC21A</w:t>
            </w:r>
          </w:p>
        </w:tc>
      </w:tr>
      <w:tr w:rsidR="00A8073F" w:rsidRPr="00584308" w14:paraId="05241547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F72834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72356A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78,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1BFCA9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492,4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5CBC3D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SRNP1</w:t>
            </w:r>
          </w:p>
        </w:tc>
      </w:tr>
      <w:tr w:rsidR="00A8073F" w:rsidRPr="00584308" w14:paraId="119D025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450EAE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F5197C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09,22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837CB8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18,44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F8738D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XIRP1</w:t>
            </w:r>
          </w:p>
        </w:tc>
      </w:tr>
      <w:tr w:rsidR="00A8073F" w:rsidRPr="00584308" w14:paraId="39F359BF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F6FF38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4DEBB7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69,45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FCB99C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583,5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0D657C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X3CR1</w:t>
            </w:r>
          </w:p>
        </w:tc>
      </w:tr>
      <w:tr w:rsidR="00A8073F" w:rsidRPr="00584308" w14:paraId="62A0929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7C6BB0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E02855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34,61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1C1329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35,67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BBFA81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R8</w:t>
            </w:r>
          </w:p>
        </w:tc>
      </w:tr>
      <w:tr w:rsidR="00A8073F" w:rsidRPr="00584308" w14:paraId="6A5A545B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525481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24C210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45,7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D9CE97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60,38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7B5F3E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LC25A38</w:t>
            </w:r>
          </w:p>
        </w:tc>
      </w:tr>
      <w:tr w:rsidR="00A8073F" w:rsidRPr="00584308" w14:paraId="4A15E77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66321C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414307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684,15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593A57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710,1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C3F791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RPSA</w:t>
            </w:r>
          </w:p>
        </w:tc>
      </w:tr>
      <w:tr w:rsidR="00A8073F" w:rsidRPr="00584308" w14:paraId="1F4BF9B0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55D6DD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C4C828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723,39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E37C38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756,30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C54765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OBP</w:t>
            </w:r>
          </w:p>
        </w:tc>
      </w:tr>
      <w:tr w:rsidR="00A8073F" w:rsidRPr="00584308" w14:paraId="2A01FEF9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0B69CD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8ACD8E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,922,61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A08D64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149,09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0103D0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YRIP</w:t>
            </w:r>
          </w:p>
        </w:tc>
      </w:tr>
      <w:tr w:rsidR="00A8073F" w:rsidRPr="00584308" w14:paraId="2BB0EE3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99F709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4AF64C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170,13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7B97C1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172,69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1DB0DE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IF1B</w:t>
            </w:r>
          </w:p>
        </w:tc>
      </w:tr>
      <w:tr w:rsidR="00A8073F" w:rsidRPr="00584308" w14:paraId="33587BC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DAFC6F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B71C04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227,43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5EA8B5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261,91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1F01B6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NTPD3</w:t>
            </w:r>
          </w:p>
        </w:tc>
      </w:tr>
      <w:tr w:rsidR="00A8073F" w:rsidRPr="00584308" w14:paraId="6911F5DB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490C1E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06BA17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292,6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1F522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296,11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89FE49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RPL14</w:t>
            </w:r>
          </w:p>
        </w:tc>
      </w:tr>
      <w:tr w:rsidR="00A8073F" w:rsidRPr="00584308" w14:paraId="7A599C0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111D3C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3F792B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302,89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BC3C97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310,5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114144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619</w:t>
            </w:r>
          </w:p>
        </w:tc>
      </w:tr>
      <w:tr w:rsidR="00A8073F" w:rsidRPr="00584308" w14:paraId="768473C5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AC4F03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0409AF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325,98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986C56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336,39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2501D6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621</w:t>
            </w:r>
          </w:p>
        </w:tc>
      </w:tr>
      <w:tr w:rsidR="00A8073F" w:rsidRPr="00584308" w14:paraId="2F2BD34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25A42B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BBEC4A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635,72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08AB71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,637,44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49E122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HSPD1</w:t>
            </w:r>
          </w:p>
        </w:tc>
      </w:tr>
      <w:tr w:rsidR="00A8073F" w:rsidRPr="00584308" w14:paraId="1251A6F7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F55854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EE745B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089,75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969810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102,04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F87A85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SPG5</w:t>
            </w:r>
          </w:p>
        </w:tc>
      </w:tr>
      <w:tr w:rsidR="00A8073F" w:rsidRPr="00584308" w14:paraId="7F1C9C6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17EFC5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FA4632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133,18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07DF56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149,78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B3BC5B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LP6</w:t>
            </w:r>
          </w:p>
        </w:tc>
      </w:tr>
      <w:tr w:rsidR="00A8073F" w:rsidRPr="00584308" w14:paraId="1AF21775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7A9DC1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A6E083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163,4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A3D40D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264,1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AECD69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CAP</w:t>
            </w:r>
          </w:p>
        </w:tc>
      </w:tr>
      <w:tr w:rsidR="00A8073F" w:rsidRPr="00584308" w14:paraId="7AE341A4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47AB5D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29F379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263,5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123D1E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284,44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6385A0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TPN23</w:t>
            </w:r>
          </w:p>
        </w:tc>
      </w:tr>
      <w:tr w:rsidR="00A8073F" w:rsidRPr="00584308" w14:paraId="4D9A1F7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B5A351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EB4F2E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297,73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ED75F8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301,9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777E50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GP</w:t>
            </w:r>
          </w:p>
        </w:tc>
      </w:tr>
      <w:tr w:rsidR="00A8073F" w:rsidRPr="00584308" w14:paraId="3690A3F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CB64E6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8E9CEE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310,68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CB2804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361,8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6F0FFC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LHL18</w:t>
            </w:r>
          </w:p>
        </w:tc>
      </w:tr>
      <w:tr w:rsidR="00A8073F" w:rsidRPr="00584308" w14:paraId="12BE412C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5F0446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D7D0A4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361,99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100C82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398,7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60B18A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IF9</w:t>
            </w:r>
          </w:p>
        </w:tc>
      </w:tr>
      <w:tr w:rsidR="00A8073F" w:rsidRPr="00584308" w14:paraId="386ECBA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7D701C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E6C5CD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450,1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31FE9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509,04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EFFDA8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ETD2</w:t>
            </w:r>
          </w:p>
        </w:tc>
      </w:tr>
      <w:tr w:rsidR="00A8073F" w:rsidRPr="00584308" w14:paraId="38332DBF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D8692A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EB55FE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511,36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F2DA44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515,66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502D1B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RADD</w:t>
            </w:r>
          </w:p>
        </w:tc>
      </w:tr>
      <w:tr w:rsidR="00A8073F" w:rsidRPr="00584308" w14:paraId="24994D89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E6EC5F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AAC61F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548,4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236985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585,0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37F457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DC12</w:t>
            </w:r>
          </w:p>
        </w:tc>
      </w:tr>
      <w:tr w:rsidR="00A8073F" w:rsidRPr="00584308" w14:paraId="7C3C6D07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840500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64B969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597,3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DC8AC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624,33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3C4B40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TH1R</w:t>
            </w:r>
          </w:p>
        </w:tc>
      </w:tr>
      <w:tr w:rsidR="00A8073F" w:rsidRPr="00584308" w14:paraId="6447E41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2F8D9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C58CBC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638,0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58E61E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644,8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24F38E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YL3</w:t>
            </w:r>
          </w:p>
        </w:tc>
      </w:tr>
      <w:tr w:rsidR="00A8073F" w:rsidRPr="00584308" w14:paraId="332D79E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063A45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AF642D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671,29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46EB01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675,59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565F32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RSS42P</w:t>
            </w:r>
          </w:p>
        </w:tc>
      </w:tr>
      <w:tr w:rsidR="00A8073F" w:rsidRPr="00584308" w14:paraId="0BF01C6D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2AB6EB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2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C402E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731,58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BAF50D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2,739,2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FBC756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RSS45</w:t>
            </w:r>
          </w:p>
        </w:tc>
      </w:tr>
      <w:tr w:rsidR="00A8073F" w:rsidRPr="00584308" w14:paraId="5BED552A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57F43B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E54725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,145,7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8B3E87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,156,8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8EA348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ALR1</w:t>
            </w:r>
          </w:p>
        </w:tc>
      </w:tr>
      <w:tr w:rsidR="00A8073F" w:rsidRPr="00584308" w14:paraId="563C47A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AE9025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80C053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,224,4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0311CF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,328,57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73137F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BP</w:t>
            </w:r>
          </w:p>
        </w:tc>
      </w:tr>
      <w:tr w:rsidR="00A8073F" w:rsidRPr="00584308" w14:paraId="336A3730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195E4D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E7868F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,336,52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C5F9E4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,399,01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B48D04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236</w:t>
            </w:r>
          </w:p>
        </w:tc>
      </w:tr>
      <w:tr w:rsidR="00A8073F" w:rsidRPr="00584308" w14:paraId="1AF7651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CD403B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C9FE7D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7,925,6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D8ED55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,029,87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B9B2C1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IK3AP1</w:t>
            </w:r>
          </w:p>
        </w:tc>
      </w:tr>
      <w:tr w:rsidR="00A8073F" w:rsidRPr="00584308" w14:paraId="5B7B652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FEF05E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FC2CFE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,219,0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FAFA2D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,256,22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00719F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COR</w:t>
            </w:r>
          </w:p>
        </w:tc>
      </w:tr>
      <w:tr w:rsidR="00A8073F" w:rsidRPr="00584308" w14:paraId="5CB391B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7E570C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82343D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,272,20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BEDD9D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,444,93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CA949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LIT1</w:t>
            </w:r>
          </w:p>
        </w:tc>
      </w:tr>
      <w:tr w:rsidR="00A8073F" w:rsidRPr="00584308" w14:paraId="693695F7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FE9F50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D6A7F7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180,8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9A9A5D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190,31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C4B20C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PP1R3B</w:t>
            </w:r>
          </w:p>
        </w:tc>
      </w:tr>
      <w:tr w:rsidR="00A8073F" w:rsidRPr="00584308" w14:paraId="3DC699E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</w:tcBorders>
            <w:shd w:val="clear" w:color="auto" w:fill="auto"/>
          </w:tcPr>
          <w:p w14:paraId="6E240CC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</w:tcPr>
          <w:p w14:paraId="780C202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497,637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</w:tcPr>
          <w:p w14:paraId="0439CEB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,654,276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</w:tcPr>
          <w:p w14:paraId="38BCCB0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NKS</w:t>
            </w:r>
          </w:p>
        </w:tc>
      </w:tr>
    </w:tbl>
    <w:p w14:paraId="0709EC49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color w:val="000000" w:themeColor="text1"/>
        </w:rPr>
        <w:t xml:space="preserve">BTA: </w:t>
      </w:r>
      <w:r w:rsidRPr="008C72C2">
        <w:rPr>
          <w:rFonts w:cs="Times New Roman"/>
          <w:i/>
          <w:color w:val="000000" w:themeColor="text1"/>
        </w:rPr>
        <w:t xml:space="preserve">Bos </w:t>
      </w:r>
      <w:proofErr w:type="spellStart"/>
      <w:r w:rsidRPr="008C72C2">
        <w:rPr>
          <w:rFonts w:cs="Times New Roman"/>
          <w:i/>
          <w:color w:val="000000" w:themeColor="text1"/>
        </w:rPr>
        <w:t>taurus</w:t>
      </w:r>
      <w:proofErr w:type="spellEnd"/>
      <w:r w:rsidRPr="008C72C2">
        <w:rPr>
          <w:rFonts w:cs="Times New Roman"/>
          <w:i/>
          <w:color w:val="000000" w:themeColor="text1"/>
        </w:rPr>
        <w:t xml:space="preserve"> </w:t>
      </w:r>
      <w:proofErr w:type="spellStart"/>
      <w:r w:rsidRPr="008C72C2">
        <w:rPr>
          <w:rFonts w:cs="Times New Roman"/>
          <w:color w:val="000000" w:themeColor="text1"/>
        </w:rPr>
        <w:t>Autossome</w:t>
      </w:r>
      <w:proofErr w:type="spellEnd"/>
      <w:r w:rsidRPr="008C72C2">
        <w:rPr>
          <w:rFonts w:cs="Times New Roman"/>
          <w:color w:val="000000" w:themeColor="text1"/>
        </w:rPr>
        <w:t>.</w:t>
      </w:r>
    </w:p>
    <w:p w14:paraId="22BA720E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65B64C24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1D93DEBE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4CD4D472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1BE706D0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08FD1489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70097D5F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371B88CB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365BA126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7441FAA1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7E1A0019" w14:textId="19BDC973" w:rsidR="00A8073F" w:rsidRDefault="00A8073F" w:rsidP="00A8073F">
      <w:pPr>
        <w:jc w:val="both"/>
        <w:rPr>
          <w:rFonts w:cs="Times New Roman"/>
          <w:color w:val="000000" w:themeColor="text1"/>
        </w:rPr>
      </w:pPr>
    </w:p>
    <w:p w14:paraId="20E60DE1" w14:textId="34AF470F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4345C784" w14:textId="77777777" w:rsidR="002D494C" w:rsidRPr="008C72C2" w:rsidRDefault="002D494C" w:rsidP="00A8073F">
      <w:pPr>
        <w:jc w:val="both"/>
        <w:rPr>
          <w:rFonts w:cs="Times New Roman"/>
          <w:color w:val="000000" w:themeColor="text1"/>
        </w:rPr>
      </w:pPr>
    </w:p>
    <w:p w14:paraId="4682A7E8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b/>
          <w:color w:val="000000" w:themeColor="text1"/>
        </w:rPr>
        <w:lastRenderedPageBreak/>
        <w:t xml:space="preserve">Table S3. </w:t>
      </w:r>
      <w:r w:rsidRPr="000408A6">
        <w:rPr>
          <w:rFonts w:cs="Times New Roman"/>
          <w:color w:val="000000" w:themeColor="text1"/>
        </w:rPr>
        <w:t xml:space="preserve">Genome-wide regions and </w:t>
      </w:r>
      <w:r>
        <w:rPr>
          <w:rFonts w:cs="Times New Roman"/>
          <w:color w:val="000000" w:themeColor="text1"/>
        </w:rPr>
        <w:t xml:space="preserve">candidate </w:t>
      </w:r>
      <w:r w:rsidRPr="000408A6">
        <w:rPr>
          <w:rFonts w:cs="Times New Roman"/>
          <w:color w:val="000000" w:themeColor="text1"/>
        </w:rPr>
        <w:t>gene</w:t>
      </w:r>
      <w:r>
        <w:rPr>
          <w:rFonts w:cs="Times New Roman"/>
          <w:color w:val="000000" w:themeColor="text1"/>
        </w:rPr>
        <w:t>s</w:t>
      </w:r>
      <w:r w:rsidRPr="000408A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that </w:t>
      </w:r>
      <w:r w:rsidRPr="000408A6">
        <w:rPr>
          <w:rFonts w:cs="Times New Roman"/>
          <w:color w:val="000000" w:themeColor="text1"/>
        </w:rPr>
        <w:t xml:space="preserve">explain more than 1% of </w:t>
      </w:r>
      <w:r>
        <w:rPr>
          <w:rFonts w:cs="Times New Roman"/>
          <w:color w:val="000000" w:themeColor="text1"/>
        </w:rPr>
        <w:t xml:space="preserve">the total </w:t>
      </w:r>
      <w:r w:rsidRPr="000408A6">
        <w:rPr>
          <w:rFonts w:cs="Times New Roman"/>
          <w:color w:val="000000" w:themeColor="text1"/>
        </w:rPr>
        <w:t>genetic variance for</w:t>
      </w:r>
      <w:r w:rsidRPr="008834CD">
        <w:rPr>
          <w:rFonts w:cs="Times New Roman"/>
          <w:color w:val="000000" w:themeColor="text1"/>
        </w:rPr>
        <w:t xml:space="preserve"> </w:t>
      </w:r>
      <w:r w:rsidRPr="008C72C2">
        <w:rPr>
          <w:rFonts w:cs="Times New Roman"/>
          <w:color w:val="000000" w:themeColor="text1"/>
        </w:rPr>
        <w:t>rump fat thickness</w:t>
      </w:r>
      <w:r w:rsidRPr="000408A6">
        <w:rPr>
          <w:rFonts w:cs="Times New Roman"/>
          <w:color w:val="000000" w:themeColor="text1"/>
        </w:rPr>
        <w:t xml:space="preserve"> (</w:t>
      </w:r>
      <w:r>
        <w:rPr>
          <w:rFonts w:cs="Times New Roman"/>
          <w:color w:val="000000" w:themeColor="text1"/>
        </w:rPr>
        <w:t>RFT</w:t>
      </w:r>
      <w:r w:rsidRPr="000408A6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 xml:space="preserve"> in the Montana Tropical Composite beef cattle population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8073F" w:rsidRPr="00584308" w14:paraId="20EEAD73" w14:textId="77777777" w:rsidTr="00E07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1D704D9E" w14:textId="77777777" w:rsidR="00A8073F" w:rsidRPr="008834CD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BTA</w:t>
            </w:r>
          </w:p>
        </w:tc>
        <w:tc>
          <w:tcPr>
            <w:tcW w:w="0" w:type="dxa"/>
            <w:gridSpan w:val="2"/>
            <w:shd w:val="clear" w:color="auto" w:fill="auto"/>
          </w:tcPr>
          <w:p w14:paraId="785E742C" w14:textId="77777777" w:rsidR="00A8073F" w:rsidRPr="00584308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0408A6">
              <w:rPr>
                <w:rFonts w:cs="Times New Roman"/>
                <w:color w:val="000000" w:themeColor="text1"/>
              </w:rPr>
              <w:t>Position (</w:t>
            </w:r>
            <w:proofErr w:type="spellStart"/>
            <w:r w:rsidRPr="000408A6">
              <w:rPr>
                <w:rFonts w:cs="Times New Roman"/>
                <w:color w:val="000000" w:themeColor="text1"/>
              </w:rPr>
              <w:t>bp</w:t>
            </w:r>
            <w:proofErr w:type="spellEnd"/>
            <w:r w:rsidRPr="000408A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A9BAAA7" w14:textId="77777777" w:rsidR="00A8073F" w:rsidRPr="00584308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ene name</w:t>
            </w:r>
          </w:p>
        </w:tc>
      </w:tr>
      <w:tr w:rsidR="00A8073F" w:rsidRPr="00584308" w14:paraId="4894719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auto"/>
          </w:tcPr>
          <w:p w14:paraId="7F80D40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337" w:type="dxa"/>
            <w:shd w:val="clear" w:color="auto" w:fill="auto"/>
          </w:tcPr>
          <w:p w14:paraId="0C5282F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Start</w:t>
            </w:r>
          </w:p>
        </w:tc>
        <w:tc>
          <w:tcPr>
            <w:tcW w:w="2338" w:type="dxa"/>
            <w:shd w:val="clear" w:color="auto" w:fill="auto"/>
          </w:tcPr>
          <w:p w14:paraId="5477B5D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End</w:t>
            </w:r>
          </w:p>
        </w:tc>
        <w:tc>
          <w:tcPr>
            <w:tcW w:w="2338" w:type="dxa"/>
            <w:vMerge/>
            <w:shd w:val="clear" w:color="auto" w:fill="auto"/>
          </w:tcPr>
          <w:p w14:paraId="0F86FC9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</w:tr>
      <w:tr w:rsidR="00A8073F" w:rsidRPr="00584308" w14:paraId="77C04045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  <w:shd w:val="clear" w:color="auto" w:fill="auto"/>
          </w:tcPr>
          <w:p w14:paraId="01D66DB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auto"/>
          </w:tcPr>
          <w:p w14:paraId="1A3B163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4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43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</w:tcPr>
          <w:p w14:paraId="67CFF99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9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09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</w:tcPr>
          <w:p w14:paraId="30A652B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CN7A</w:t>
            </w:r>
          </w:p>
        </w:tc>
      </w:tr>
      <w:tr w:rsidR="00A8073F" w:rsidRPr="00584308" w14:paraId="36232D7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56E98B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EE4A16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411DEB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7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C99DF9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CN9A</w:t>
            </w:r>
          </w:p>
        </w:tc>
      </w:tr>
      <w:tr w:rsidR="00A8073F" w:rsidRPr="00584308" w14:paraId="263FD5A6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E9351D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4B7A6B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5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484371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2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F4146A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CN1A</w:t>
            </w:r>
          </w:p>
        </w:tc>
      </w:tr>
      <w:tr w:rsidR="00A8073F" w:rsidRPr="00584308" w14:paraId="32948B45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9F4137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39CF94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3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814FD1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3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83DB6A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TC21B</w:t>
            </w:r>
          </w:p>
        </w:tc>
      </w:tr>
      <w:tr w:rsidR="00A8073F" w:rsidRPr="00584308" w14:paraId="2436D4F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7AF99C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6AC2F1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6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3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697EC4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7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3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D507F7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KDCC</w:t>
            </w:r>
          </w:p>
        </w:tc>
      </w:tr>
      <w:tr w:rsidR="00A8073F" w:rsidRPr="00584308" w14:paraId="0831D90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695E92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01EE8B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8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D39DD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3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6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D5BDCC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ML4</w:t>
            </w:r>
          </w:p>
        </w:tc>
      </w:tr>
      <w:tr w:rsidR="00A8073F" w:rsidRPr="00584308" w14:paraId="404F835A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B5F720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7A64EE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5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3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22D13E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6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8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6629DE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OX7A2L</w:t>
            </w:r>
          </w:p>
        </w:tc>
      </w:tr>
      <w:tr w:rsidR="00A8073F" w:rsidRPr="00584308" w14:paraId="5BF69264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56ED99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89ED4D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3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5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0582B8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8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6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18A915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CNG3</w:t>
            </w:r>
          </w:p>
        </w:tc>
      </w:tr>
      <w:tr w:rsidR="00A8073F" w:rsidRPr="00584308" w14:paraId="0C923231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D5AF3B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544E18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8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E8D431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C53F95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TA3</w:t>
            </w:r>
          </w:p>
        </w:tc>
      </w:tr>
      <w:tr w:rsidR="00A8073F" w:rsidRPr="00584308" w14:paraId="252E0CA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F9C274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49B2EA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1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059731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2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2A0281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HLD1</w:t>
            </w:r>
          </w:p>
        </w:tc>
      </w:tr>
      <w:tr w:rsidR="00A8073F" w:rsidRPr="00584308" w14:paraId="5651F739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2A88C3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7188F4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6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43E24C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5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F1511A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HGB</w:t>
            </w:r>
          </w:p>
        </w:tc>
      </w:tr>
      <w:tr w:rsidR="00A8073F" w:rsidRPr="00584308" w14:paraId="1AF043D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186263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274E40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1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2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95C7E1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2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C5D1B6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RMT6</w:t>
            </w:r>
          </w:p>
        </w:tc>
      </w:tr>
      <w:tr w:rsidR="00A8073F" w:rsidRPr="00584308" w14:paraId="56C4F258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E673C4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980AAA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5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820160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6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1FA9F7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CM8</w:t>
            </w:r>
          </w:p>
        </w:tc>
      </w:tr>
      <w:tr w:rsidR="00A8073F" w:rsidRPr="00584308" w14:paraId="3B1A379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C9210C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A9B8BD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C4FE11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0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9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F7AF51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LS1</w:t>
            </w:r>
          </w:p>
        </w:tc>
      </w:tr>
      <w:tr w:rsidR="00A8073F" w:rsidRPr="00584308" w14:paraId="623D1187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7D2B44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95BED2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6A4C7E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0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A95DC9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RRN4</w:t>
            </w:r>
          </w:p>
        </w:tc>
      </w:tr>
      <w:tr w:rsidR="00A8073F" w:rsidRPr="00584308" w14:paraId="7F1279D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BD6658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B028F3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C3D054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1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C00358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FERMT1</w:t>
            </w:r>
          </w:p>
        </w:tc>
      </w:tr>
      <w:tr w:rsidR="00A8073F" w:rsidRPr="00584308" w14:paraId="03CBFB07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2D952B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64660F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2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7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5039A1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7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6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63B161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M9SF4</w:t>
            </w:r>
          </w:p>
        </w:tc>
      </w:tr>
      <w:tr w:rsidR="00A8073F" w:rsidRPr="00584308" w14:paraId="39C1287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36A00A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4A6E61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8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1D61D1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9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E276E5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LAGL2</w:t>
            </w:r>
          </w:p>
        </w:tc>
      </w:tr>
      <w:tr w:rsidR="00A8073F" w:rsidRPr="00584308" w14:paraId="0F8195B6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23B53A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904D40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9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94710B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65A412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FUT1</w:t>
            </w:r>
          </w:p>
        </w:tc>
      </w:tr>
      <w:tr w:rsidR="00A8073F" w:rsidRPr="00584308" w14:paraId="3C871E19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959313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DC223D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BE5913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8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7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1001DE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KIF3B</w:t>
            </w:r>
          </w:p>
        </w:tc>
      </w:tr>
      <w:tr w:rsidR="00A8073F" w:rsidRPr="00584308" w14:paraId="0D5288A0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69A8B5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1E11FF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0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4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4931A0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7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9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A5A17D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ASXL1</w:t>
            </w:r>
          </w:p>
        </w:tc>
      </w:tr>
      <w:tr w:rsidR="00A8073F" w:rsidRPr="00584308" w14:paraId="349504D4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25027F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819C6E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7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FF18C0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5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8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094B94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OL4L</w:t>
            </w:r>
          </w:p>
        </w:tc>
      </w:tr>
      <w:tr w:rsidR="00A8073F" w:rsidRPr="00584308" w14:paraId="0885015A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3E714A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3102A2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0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E2CF73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3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1436B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OMMD7</w:t>
            </w:r>
          </w:p>
        </w:tc>
      </w:tr>
      <w:tr w:rsidR="00A8073F" w:rsidRPr="00584308" w14:paraId="5AB206C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191838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66ED35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4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3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4AE849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7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621D34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NMT3B</w:t>
            </w:r>
          </w:p>
        </w:tc>
      </w:tr>
      <w:tr w:rsidR="00A8073F" w:rsidRPr="00584308" w14:paraId="5CD87A8F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ABAF9E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211E53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3924D5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EAEA40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APRE1</w:t>
            </w:r>
          </w:p>
        </w:tc>
      </w:tr>
      <w:tr w:rsidR="00A8073F" w:rsidRPr="00584308" w14:paraId="0D13CADB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7E2B91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FE435F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2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0F854C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6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1D9014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EFCAB8</w:t>
            </w:r>
          </w:p>
        </w:tc>
      </w:tr>
      <w:tr w:rsidR="00A8073F" w:rsidRPr="00584308" w14:paraId="3345F27D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B59F75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573B9B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7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8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3A9C41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9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9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2D512F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UN5</w:t>
            </w:r>
          </w:p>
        </w:tc>
      </w:tr>
      <w:tr w:rsidR="00A8073F" w:rsidRPr="00584308" w14:paraId="18809BB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D746DF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6AA89C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0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9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775296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4C1590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PIFB2</w:t>
            </w:r>
          </w:p>
        </w:tc>
      </w:tr>
      <w:tr w:rsidR="00A8073F" w:rsidRPr="00584308" w14:paraId="07F8F51C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8E263D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01E11D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3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5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9E546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9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119706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PIFB6</w:t>
            </w:r>
          </w:p>
        </w:tc>
      </w:tr>
      <w:tr w:rsidR="00A8073F" w:rsidRPr="00584308" w14:paraId="030B2DD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4DFEBA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D60D75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5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4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730E9F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7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A8C4A4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PIFB3</w:t>
            </w:r>
          </w:p>
        </w:tc>
      </w:tr>
      <w:tr w:rsidR="00A8073F" w:rsidRPr="00584308" w14:paraId="780DB0F0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EEA379E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A64902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8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9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EFBEEC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0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9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2043FB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PIFB4</w:t>
            </w:r>
          </w:p>
        </w:tc>
      </w:tr>
      <w:tr w:rsidR="00A8073F" w:rsidRPr="00584308" w14:paraId="6E7AB8C4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049D66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BB24D6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6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5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251816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5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BDD28F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T3GAL1</w:t>
            </w:r>
          </w:p>
        </w:tc>
      </w:tr>
      <w:tr w:rsidR="00A8073F" w:rsidRPr="00584308" w14:paraId="2CBFC375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50F3A6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4405D5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7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0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44A411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2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0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FB06280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DRG1</w:t>
            </w:r>
          </w:p>
        </w:tc>
      </w:tr>
      <w:tr w:rsidR="00A8073F" w:rsidRPr="00584308" w14:paraId="7B4F7FB6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3BA3C3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AA3F1B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3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E7D42C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6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4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679020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CN4</w:t>
            </w:r>
          </w:p>
        </w:tc>
      </w:tr>
      <w:tr w:rsidR="00A8073F" w:rsidRPr="00584308" w14:paraId="1CE614E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3E359A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3F37BA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5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DB14D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5BBB39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331</w:t>
            </w:r>
          </w:p>
        </w:tc>
      </w:tr>
      <w:tr w:rsidR="00A8073F" w:rsidRPr="00584308" w14:paraId="3AFF4DF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1BDBD3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71096C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5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4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275728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6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2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EB6EF1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GC139164</w:t>
            </w:r>
          </w:p>
        </w:tc>
      </w:tr>
      <w:tr w:rsidR="00A8073F" w:rsidRPr="00584308" w14:paraId="23FA0DC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6F5E422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E1C10E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0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0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5C1662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2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3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779BAA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LRP12</w:t>
            </w:r>
          </w:p>
        </w:tc>
      </w:tr>
      <w:tr w:rsidR="00A8073F" w:rsidRPr="00584308" w14:paraId="55CC441A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AF064B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35481E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0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8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07F79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1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3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8B368E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GC157082</w:t>
            </w:r>
          </w:p>
        </w:tc>
      </w:tr>
      <w:tr w:rsidR="00A8073F" w:rsidRPr="00584308" w14:paraId="494C9C41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85D7FA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18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55F6D3D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7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9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92A362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0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4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36C357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814</w:t>
            </w:r>
          </w:p>
        </w:tc>
      </w:tr>
      <w:tr w:rsidR="00A8073F" w:rsidRPr="00584308" w14:paraId="212704AC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B134B0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E31DDC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3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A14EDE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FF7D15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TRK3</w:t>
            </w:r>
          </w:p>
        </w:tc>
      </w:tr>
      <w:tr w:rsidR="00A8073F" w:rsidRPr="00584308" w14:paraId="29D3BB32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70EAFCF1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01F6AE2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7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6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F84BB4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9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21279B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RPL46</w:t>
            </w:r>
          </w:p>
        </w:tc>
      </w:tr>
      <w:tr w:rsidR="00A8073F" w:rsidRPr="00584308" w14:paraId="7B102DE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AC1279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F19593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A80B97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9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3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75821A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RPS11</w:t>
            </w:r>
          </w:p>
        </w:tc>
      </w:tr>
      <w:tr w:rsidR="00A8073F" w:rsidRPr="00584308" w14:paraId="79FE3D2B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6BDEB2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EF246B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2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9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F8F289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3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21490A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ET1</w:t>
            </w:r>
          </w:p>
        </w:tc>
      </w:tr>
      <w:tr w:rsidR="00A8073F" w:rsidRPr="00584308" w14:paraId="4278D0B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97D870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4FB2848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9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2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E93904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0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E12CE15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AEN</w:t>
            </w:r>
          </w:p>
        </w:tc>
      </w:tr>
      <w:tr w:rsidR="00A8073F" w:rsidRPr="00584308" w14:paraId="62633DFE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2FED166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3581B0F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0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2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B6F6A2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2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C48DD6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ISG20</w:t>
            </w:r>
          </w:p>
        </w:tc>
      </w:tr>
      <w:tr w:rsidR="00A8073F" w:rsidRPr="00584308" w14:paraId="3470D9B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44E173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</w:tcPr>
          <w:p w14:paraId="12DE2A1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5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7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001B7A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4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4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CEE7E5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NF451</w:t>
            </w:r>
          </w:p>
        </w:tc>
      </w:tr>
      <w:tr w:rsidR="00A8073F" w:rsidRPr="00584308" w14:paraId="0D351E82" w14:textId="77777777" w:rsidTr="00E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</w:tcBorders>
            <w:shd w:val="clear" w:color="auto" w:fill="auto"/>
          </w:tcPr>
          <w:p w14:paraId="685E329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</w:tcPr>
          <w:p w14:paraId="00C7287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66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</w:tcPr>
          <w:p w14:paraId="736828C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66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</w:tcPr>
          <w:p w14:paraId="7DF077E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BEND6</w:t>
            </w:r>
          </w:p>
        </w:tc>
      </w:tr>
    </w:tbl>
    <w:p w14:paraId="49E01441" w14:textId="6703EE37" w:rsidR="00A8073F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color w:val="000000" w:themeColor="text1"/>
        </w:rPr>
        <w:t xml:space="preserve">BTA: </w:t>
      </w:r>
      <w:r w:rsidRPr="008C72C2">
        <w:rPr>
          <w:rFonts w:cs="Times New Roman"/>
          <w:i/>
          <w:color w:val="000000" w:themeColor="text1"/>
        </w:rPr>
        <w:t xml:space="preserve">Bos </w:t>
      </w:r>
      <w:proofErr w:type="spellStart"/>
      <w:r w:rsidRPr="008C72C2">
        <w:rPr>
          <w:rFonts w:cs="Times New Roman"/>
          <w:i/>
          <w:color w:val="000000" w:themeColor="text1"/>
        </w:rPr>
        <w:t>taurus</w:t>
      </w:r>
      <w:proofErr w:type="spellEnd"/>
      <w:r w:rsidRPr="008C72C2">
        <w:rPr>
          <w:rFonts w:cs="Times New Roman"/>
          <w:color w:val="000000" w:themeColor="text1"/>
        </w:rPr>
        <w:t xml:space="preserve"> </w:t>
      </w:r>
      <w:proofErr w:type="spellStart"/>
      <w:r w:rsidRPr="008C72C2">
        <w:rPr>
          <w:rFonts w:cs="Times New Roman"/>
          <w:color w:val="000000" w:themeColor="text1"/>
        </w:rPr>
        <w:t>Autossome</w:t>
      </w:r>
      <w:proofErr w:type="spellEnd"/>
      <w:r w:rsidRPr="008C72C2">
        <w:rPr>
          <w:rFonts w:cs="Times New Roman"/>
          <w:color w:val="000000" w:themeColor="text1"/>
        </w:rPr>
        <w:t>.</w:t>
      </w:r>
    </w:p>
    <w:p w14:paraId="1CD696F7" w14:textId="6F6A332E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583A676B" w14:textId="539E4983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7A771807" w14:textId="45E1C4E5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014B64E1" w14:textId="4469BD7E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279755A1" w14:textId="73BCD209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2DD2873A" w14:textId="009A7B8A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41820AD7" w14:textId="34E6AC4E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207DD368" w14:textId="77777777" w:rsidR="002D494C" w:rsidRDefault="002D494C" w:rsidP="00A8073F">
      <w:pPr>
        <w:jc w:val="both"/>
        <w:rPr>
          <w:rFonts w:cs="Times New Roman"/>
          <w:color w:val="000000" w:themeColor="text1"/>
        </w:rPr>
      </w:pPr>
    </w:p>
    <w:p w14:paraId="7F797AF8" w14:textId="77777777" w:rsidR="002D494C" w:rsidRDefault="002D494C" w:rsidP="00A8073F">
      <w:pPr>
        <w:jc w:val="both"/>
        <w:rPr>
          <w:rFonts w:cs="Times New Roman"/>
          <w:b/>
          <w:color w:val="000000" w:themeColor="text1"/>
        </w:rPr>
      </w:pPr>
    </w:p>
    <w:p w14:paraId="3759DFE1" w14:textId="77777777" w:rsidR="002D494C" w:rsidRDefault="002D494C" w:rsidP="00A8073F">
      <w:pPr>
        <w:jc w:val="both"/>
        <w:rPr>
          <w:rFonts w:cs="Times New Roman"/>
          <w:b/>
          <w:color w:val="000000" w:themeColor="text1"/>
        </w:rPr>
      </w:pPr>
    </w:p>
    <w:p w14:paraId="120962FF" w14:textId="77777777" w:rsidR="002D494C" w:rsidRDefault="002D494C" w:rsidP="00A8073F">
      <w:pPr>
        <w:jc w:val="both"/>
        <w:rPr>
          <w:rFonts w:cs="Times New Roman"/>
          <w:b/>
          <w:color w:val="000000" w:themeColor="text1"/>
        </w:rPr>
      </w:pPr>
    </w:p>
    <w:p w14:paraId="41295104" w14:textId="77777777" w:rsidR="002D494C" w:rsidRDefault="002D494C" w:rsidP="00A8073F">
      <w:pPr>
        <w:jc w:val="both"/>
        <w:rPr>
          <w:rFonts w:cs="Times New Roman"/>
          <w:b/>
          <w:color w:val="000000" w:themeColor="text1"/>
        </w:rPr>
      </w:pPr>
    </w:p>
    <w:p w14:paraId="07786CDA" w14:textId="77777777" w:rsidR="002D494C" w:rsidRDefault="002D494C" w:rsidP="00A8073F">
      <w:pPr>
        <w:jc w:val="both"/>
        <w:rPr>
          <w:rFonts w:cs="Times New Roman"/>
          <w:b/>
          <w:color w:val="000000" w:themeColor="text1"/>
        </w:rPr>
      </w:pPr>
    </w:p>
    <w:p w14:paraId="0F10BBAC" w14:textId="6915E17D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bookmarkStart w:id="0" w:name="_GoBack"/>
      <w:bookmarkEnd w:id="0"/>
      <w:r w:rsidRPr="008C72C2">
        <w:rPr>
          <w:rFonts w:cs="Times New Roman"/>
          <w:b/>
          <w:color w:val="000000" w:themeColor="text1"/>
        </w:rPr>
        <w:lastRenderedPageBreak/>
        <w:t>Table S4.</w:t>
      </w:r>
      <w:r w:rsidRPr="008C72C2">
        <w:rPr>
          <w:rFonts w:cs="Times New Roman"/>
          <w:color w:val="000000" w:themeColor="text1"/>
        </w:rPr>
        <w:t xml:space="preserve"> </w:t>
      </w:r>
      <w:r w:rsidRPr="000408A6">
        <w:rPr>
          <w:rFonts w:cs="Times New Roman"/>
          <w:color w:val="000000" w:themeColor="text1"/>
        </w:rPr>
        <w:t xml:space="preserve">Genome-wide regions and </w:t>
      </w:r>
      <w:r>
        <w:rPr>
          <w:rFonts w:cs="Times New Roman"/>
          <w:color w:val="000000" w:themeColor="text1"/>
        </w:rPr>
        <w:t xml:space="preserve">candidate </w:t>
      </w:r>
      <w:r w:rsidRPr="000408A6">
        <w:rPr>
          <w:rFonts w:cs="Times New Roman"/>
          <w:color w:val="000000" w:themeColor="text1"/>
        </w:rPr>
        <w:t>gene</w:t>
      </w:r>
      <w:r>
        <w:rPr>
          <w:rFonts w:cs="Times New Roman"/>
          <w:color w:val="000000" w:themeColor="text1"/>
        </w:rPr>
        <w:t>s</w:t>
      </w:r>
      <w:r w:rsidRPr="000408A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that </w:t>
      </w:r>
      <w:r w:rsidRPr="000408A6">
        <w:rPr>
          <w:rFonts w:cs="Times New Roman"/>
          <w:color w:val="000000" w:themeColor="text1"/>
        </w:rPr>
        <w:t xml:space="preserve">explain more than 1% of </w:t>
      </w:r>
      <w:r>
        <w:rPr>
          <w:rFonts w:cs="Times New Roman"/>
          <w:color w:val="000000" w:themeColor="text1"/>
        </w:rPr>
        <w:t xml:space="preserve">the total </w:t>
      </w:r>
      <w:r w:rsidRPr="000408A6">
        <w:rPr>
          <w:rFonts w:cs="Times New Roman"/>
          <w:color w:val="000000" w:themeColor="text1"/>
        </w:rPr>
        <w:t>genetic variance for</w:t>
      </w:r>
      <w:r w:rsidRPr="008834CD">
        <w:rPr>
          <w:rFonts w:cs="Times New Roman"/>
          <w:color w:val="000000" w:themeColor="text1"/>
        </w:rPr>
        <w:t xml:space="preserve"> </w:t>
      </w:r>
      <w:r w:rsidRPr="008C72C2">
        <w:rPr>
          <w:rFonts w:cs="Times New Roman"/>
          <w:color w:val="000000" w:themeColor="text1"/>
        </w:rPr>
        <w:t>marbling score</w:t>
      </w:r>
      <w:r w:rsidRPr="008834CD">
        <w:rPr>
          <w:rFonts w:cs="Times New Roman"/>
          <w:color w:val="000000" w:themeColor="text1"/>
        </w:rPr>
        <w:t xml:space="preserve"> </w:t>
      </w:r>
      <w:r w:rsidRPr="000408A6">
        <w:rPr>
          <w:rFonts w:cs="Times New Roman"/>
          <w:color w:val="000000" w:themeColor="text1"/>
        </w:rPr>
        <w:t>(</w:t>
      </w:r>
      <w:r>
        <w:rPr>
          <w:rFonts w:cs="Times New Roman"/>
          <w:color w:val="000000" w:themeColor="text1"/>
        </w:rPr>
        <w:t>MARB</w:t>
      </w:r>
      <w:r w:rsidRPr="000408A6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 xml:space="preserve"> in the Montana Tropical Composite beef cattle population.</w:t>
      </w:r>
    </w:p>
    <w:tbl>
      <w:tblPr>
        <w:tblStyle w:val="ListTable2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8073F" w:rsidRPr="00584308" w14:paraId="17A27BA7" w14:textId="77777777" w:rsidTr="00E07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auto"/>
            <w:vAlign w:val="center"/>
          </w:tcPr>
          <w:p w14:paraId="0FFC6A2A" w14:textId="77777777" w:rsidR="00A8073F" w:rsidRPr="00584308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BTA</w:t>
            </w:r>
          </w:p>
        </w:tc>
        <w:tc>
          <w:tcPr>
            <w:tcW w:w="4675" w:type="dxa"/>
            <w:gridSpan w:val="2"/>
            <w:shd w:val="clear" w:color="auto" w:fill="auto"/>
            <w:vAlign w:val="center"/>
          </w:tcPr>
          <w:p w14:paraId="618174F8" w14:textId="77777777" w:rsidR="00A8073F" w:rsidRPr="00584308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osition (</w:t>
            </w:r>
            <w:proofErr w:type="spellStart"/>
            <w:r>
              <w:rPr>
                <w:rFonts w:cs="Times New Roman"/>
                <w:color w:val="000000" w:themeColor="text1"/>
              </w:rPr>
              <w:t>bp</w:t>
            </w:r>
            <w:proofErr w:type="spellEnd"/>
            <w:r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3E713246" w14:textId="77777777" w:rsidR="00A8073F" w:rsidRPr="00584308" w:rsidRDefault="00A8073F" w:rsidP="00E0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ene name</w:t>
            </w:r>
          </w:p>
        </w:tc>
      </w:tr>
      <w:tr w:rsidR="00A8073F" w:rsidRPr="00584308" w14:paraId="41ACB3E7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auto"/>
            <w:vAlign w:val="center"/>
          </w:tcPr>
          <w:p w14:paraId="4F6E6F7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14:paraId="5AB5F74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Star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1DB2AB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8C72C2">
              <w:rPr>
                <w:rFonts w:cs="Times New Roman"/>
                <w:b/>
                <w:color w:val="000000" w:themeColor="text1"/>
              </w:rPr>
              <w:t>End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2003825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</w:tr>
      <w:tr w:rsidR="00A8073F" w:rsidRPr="00584308" w14:paraId="66EBBBAD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  <w:shd w:val="clear" w:color="auto" w:fill="auto"/>
            <w:vAlign w:val="center"/>
          </w:tcPr>
          <w:p w14:paraId="197E6C6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auto"/>
            <w:vAlign w:val="center"/>
          </w:tcPr>
          <w:p w14:paraId="221169D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0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2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  <w:vAlign w:val="center"/>
          </w:tcPr>
          <w:p w14:paraId="1115F5F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95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  <w:vAlign w:val="center"/>
          </w:tcPr>
          <w:p w14:paraId="128A83B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LEKHM3</w:t>
            </w:r>
          </w:p>
        </w:tc>
      </w:tr>
      <w:tr w:rsidR="00A8073F" w:rsidRPr="00584308" w14:paraId="20A0B8EE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BBE8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9235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9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3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DF32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9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9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63FF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YGD</w:t>
            </w:r>
          </w:p>
        </w:tc>
      </w:tr>
      <w:tr w:rsidR="00A8073F" w:rsidRPr="00584308" w14:paraId="42B7A315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33FF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A388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0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783A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0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6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2C47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YGC</w:t>
            </w:r>
          </w:p>
        </w:tc>
      </w:tr>
      <w:tr w:rsidR="00A8073F" w:rsidRPr="00584308" w14:paraId="0F73329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829A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2E16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1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6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D2DC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2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2794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YGB</w:t>
            </w:r>
          </w:p>
        </w:tc>
      </w:tr>
      <w:tr w:rsidR="00A8073F" w:rsidRPr="00584308" w14:paraId="31FE97FA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7D119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D7F8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3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2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32B6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3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4C67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YGA</w:t>
            </w:r>
          </w:p>
        </w:tc>
      </w:tr>
      <w:tr w:rsidR="00A8073F" w:rsidRPr="00584308" w14:paraId="3A7ED10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9160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E097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3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6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D0F2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6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1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B934C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2H2orf80</w:t>
            </w:r>
          </w:p>
        </w:tc>
      </w:tr>
      <w:tr w:rsidR="00A8073F" w:rsidRPr="00584308" w14:paraId="5177E301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5F4A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76ED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1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6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4864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3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0068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IDH1</w:t>
            </w:r>
          </w:p>
        </w:tc>
      </w:tr>
      <w:tr w:rsidR="00A8073F" w:rsidRPr="00584308" w14:paraId="6FB02F13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C756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0DAAB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5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4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19B7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2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66A7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IKFYVE</w:t>
            </w:r>
          </w:p>
        </w:tc>
      </w:tr>
      <w:tr w:rsidR="00A8073F" w:rsidRPr="00584308" w14:paraId="1AE8BF14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ADAD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B774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6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1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C9A1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5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2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04B6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TH2R</w:t>
            </w:r>
          </w:p>
        </w:tc>
      </w:tr>
      <w:tr w:rsidR="00A8073F" w:rsidRPr="00584308" w14:paraId="4DEFD65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718E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2A64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6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1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1447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9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1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C40D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RERG</w:t>
            </w:r>
          </w:p>
        </w:tc>
      </w:tr>
      <w:tr w:rsidR="00A8073F" w:rsidRPr="00584308" w14:paraId="02664E6C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D97FA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C0E4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3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6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CF6C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0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3746D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QRFPR</w:t>
            </w:r>
          </w:p>
        </w:tc>
      </w:tr>
      <w:tr w:rsidR="00A8073F" w:rsidRPr="00584308" w14:paraId="2D2AED7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B2A0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8092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3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3763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1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9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A97B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OC5</w:t>
            </w:r>
          </w:p>
        </w:tc>
      </w:tr>
      <w:tr w:rsidR="00A8073F" w:rsidRPr="00584308" w14:paraId="1E112AAA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4F1F4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303E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6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A25E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7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C554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V2C</w:t>
            </w:r>
          </w:p>
        </w:tc>
      </w:tr>
      <w:tr w:rsidR="00A8073F" w:rsidRPr="00584308" w14:paraId="5119E1F5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E7E8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8881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9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4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990A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0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0312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HFPL6</w:t>
            </w:r>
          </w:p>
        </w:tc>
      </w:tr>
      <w:tr w:rsidR="00A8073F" w:rsidRPr="00584308" w14:paraId="784135F4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E507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1C49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7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4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09DA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C77E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HLRC3</w:t>
            </w:r>
          </w:p>
        </w:tc>
      </w:tr>
      <w:tr w:rsidR="00A8073F" w:rsidRPr="00584308" w14:paraId="1B6D25C0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CBB2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667D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9BC6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1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CAE08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ROSER1</w:t>
            </w:r>
          </w:p>
        </w:tc>
      </w:tr>
      <w:tr w:rsidR="00A8073F" w:rsidRPr="00584308" w14:paraId="5D460D49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DFD1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3FB2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6FB28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6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E0E4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TOML3</w:t>
            </w:r>
          </w:p>
        </w:tc>
      </w:tr>
      <w:tr w:rsidR="00A8073F" w:rsidRPr="00584308" w14:paraId="71FEFEE1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8876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lastRenderedPageBreak/>
              <w:t>12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F6B1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9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3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CF23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4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7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4975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FREM2</w:t>
            </w:r>
          </w:p>
        </w:tc>
      </w:tr>
      <w:tr w:rsidR="00A8073F" w:rsidRPr="00584308" w14:paraId="1BAB6091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4FDDD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BF88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2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6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931F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7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5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DFCE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GPCPD1</w:t>
            </w:r>
          </w:p>
        </w:tc>
      </w:tr>
      <w:tr w:rsidR="00A8073F" w:rsidRPr="00584308" w14:paraId="283A6D1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454D3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6D45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1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7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C84C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2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E1C90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HLD1</w:t>
            </w:r>
          </w:p>
        </w:tc>
      </w:tr>
      <w:tr w:rsidR="00A8073F" w:rsidRPr="00584308" w14:paraId="5A403C57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9099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0C836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6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D6C8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5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83CC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HGB</w:t>
            </w:r>
          </w:p>
        </w:tc>
      </w:tr>
      <w:tr w:rsidR="00A8073F" w:rsidRPr="00584308" w14:paraId="643C6C8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7A94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6C4B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1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2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48C59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20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5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083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RMT6</w:t>
            </w:r>
          </w:p>
        </w:tc>
      </w:tr>
      <w:tr w:rsidR="00A8073F" w:rsidRPr="00584308" w14:paraId="155F9A40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BAB3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43DB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2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5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05C2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6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7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B8F9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MCM8</w:t>
            </w:r>
          </w:p>
        </w:tc>
      </w:tr>
      <w:tr w:rsidR="00A8073F" w:rsidRPr="00584308" w14:paraId="21E6B0E5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D444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1D02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8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C53D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0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9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A5FB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CRLS1</w:t>
            </w:r>
          </w:p>
        </w:tc>
      </w:tr>
      <w:tr w:rsidR="00A8073F" w:rsidRPr="00584308" w14:paraId="315F5A6C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D0A9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D4FE7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4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F181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0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C665A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RRN4</w:t>
            </w:r>
          </w:p>
        </w:tc>
      </w:tr>
      <w:tr w:rsidR="00A8073F" w:rsidRPr="00584308" w14:paraId="10B15B7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C9EE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8CA3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7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1EEE7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17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6EEB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FERMT1</w:t>
            </w:r>
          </w:p>
        </w:tc>
      </w:tr>
      <w:tr w:rsidR="00A8073F" w:rsidRPr="00584308" w14:paraId="00A62D39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ED4D8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862E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62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9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6D1EC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4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90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5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FFF69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TRPS1</w:t>
            </w:r>
          </w:p>
        </w:tc>
      </w:tr>
      <w:tr w:rsidR="00A8073F" w:rsidRPr="00584308" w14:paraId="757033EB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1A187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E65E6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8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8142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6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B48A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ZW10</w:t>
            </w:r>
          </w:p>
        </w:tc>
      </w:tr>
      <w:tr w:rsidR="00A8073F" w:rsidRPr="00584308" w14:paraId="7ADDB5F0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4B01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5182F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842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4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DA035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15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1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5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808F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SLCO3A1</w:t>
            </w:r>
          </w:p>
        </w:tc>
      </w:tr>
      <w:tr w:rsidR="00A8073F" w:rsidRPr="00584308" w14:paraId="55767FFF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9A4D6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5734A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38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4DE03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1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7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5E3F1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DDHD2</w:t>
            </w:r>
          </w:p>
        </w:tc>
      </w:tr>
      <w:tr w:rsidR="00A8073F" w:rsidRPr="00584308" w14:paraId="56E90298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9459C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041B1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16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5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52334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21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5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45E0E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PLPP5</w:t>
            </w:r>
          </w:p>
        </w:tc>
      </w:tr>
      <w:tr w:rsidR="00A8073F" w:rsidRPr="00584308" w14:paraId="511E2178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5744F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BE002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27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D5004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2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43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3987F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NSD3</w:t>
            </w:r>
          </w:p>
        </w:tc>
      </w:tr>
      <w:tr w:rsidR="00A8073F" w:rsidRPr="00584308" w14:paraId="7B2BBC17" w14:textId="77777777" w:rsidTr="00E07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6D090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BE13B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28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78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C61C2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44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15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F3AB3" w14:textId="77777777" w:rsidR="00A8073F" w:rsidRPr="008C72C2" w:rsidRDefault="00A8073F" w:rsidP="00E0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LETM2</w:t>
            </w:r>
          </w:p>
        </w:tc>
      </w:tr>
      <w:tr w:rsidR="00A8073F" w:rsidRPr="00584308" w14:paraId="2A6F5532" w14:textId="77777777" w:rsidTr="00E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</w:tcBorders>
            <w:shd w:val="clear" w:color="auto" w:fill="auto"/>
            <w:vAlign w:val="center"/>
          </w:tcPr>
          <w:p w14:paraId="57DBC11B" w14:textId="77777777" w:rsidR="00A8073F" w:rsidRPr="008C72C2" w:rsidRDefault="00A8073F" w:rsidP="00E07AB1">
            <w:pPr>
              <w:jc w:val="center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vAlign w:val="center"/>
          </w:tcPr>
          <w:p w14:paraId="248C014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4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267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vAlign w:val="center"/>
          </w:tcPr>
          <w:p w14:paraId="2A1AAE4E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8C72C2">
              <w:rPr>
                <w:rFonts w:cs="Times New Roman"/>
                <w:color w:val="000000" w:themeColor="text1"/>
              </w:rPr>
              <w:t>33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599</w:t>
            </w:r>
            <w:r>
              <w:rPr>
                <w:rFonts w:cs="Times New Roman"/>
                <w:color w:val="000000" w:themeColor="text1"/>
              </w:rPr>
              <w:t>,</w:t>
            </w:r>
            <w:r w:rsidRPr="008C72C2">
              <w:rPr>
                <w:rFonts w:cs="Times New Roman"/>
                <w:color w:val="000000" w:themeColor="text1"/>
              </w:rPr>
              <w:t>083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vAlign w:val="center"/>
          </w:tcPr>
          <w:p w14:paraId="5C9DBD2D" w14:textId="77777777" w:rsidR="00A8073F" w:rsidRPr="008C72C2" w:rsidRDefault="00A8073F" w:rsidP="00E0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</w:rPr>
            </w:pPr>
            <w:r w:rsidRPr="008C72C2">
              <w:rPr>
                <w:rFonts w:cs="Times New Roman"/>
                <w:i/>
                <w:color w:val="000000" w:themeColor="text1"/>
              </w:rPr>
              <w:t>FGFR1</w:t>
            </w:r>
          </w:p>
        </w:tc>
      </w:tr>
    </w:tbl>
    <w:p w14:paraId="0C241D95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  <w:r w:rsidRPr="008C72C2">
        <w:rPr>
          <w:rFonts w:cs="Times New Roman"/>
          <w:color w:val="000000" w:themeColor="text1"/>
        </w:rPr>
        <w:t xml:space="preserve">BTA: </w:t>
      </w:r>
      <w:r w:rsidRPr="008C72C2">
        <w:rPr>
          <w:rFonts w:cs="Times New Roman"/>
          <w:i/>
          <w:color w:val="000000" w:themeColor="text1"/>
        </w:rPr>
        <w:t xml:space="preserve">Bos </w:t>
      </w:r>
      <w:proofErr w:type="spellStart"/>
      <w:r w:rsidRPr="008C72C2">
        <w:rPr>
          <w:rFonts w:cs="Times New Roman"/>
          <w:i/>
          <w:color w:val="000000" w:themeColor="text1"/>
        </w:rPr>
        <w:t>taurus</w:t>
      </w:r>
      <w:proofErr w:type="spellEnd"/>
      <w:r w:rsidRPr="008C72C2">
        <w:rPr>
          <w:rFonts w:cs="Times New Roman"/>
          <w:color w:val="000000" w:themeColor="text1"/>
        </w:rPr>
        <w:t xml:space="preserve"> </w:t>
      </w:r>
      <w:proofErr w:type="spellStart"/>
      <w:r w:rsidRPr="008C72C2">
        <w:rPr>
          <w:rFonts w:cs="Times New Roman"/>
          <w:color w:val="000000" w:themeColor="text1"/>
        </w:rPr>
        <w:t>Autossome</w:t>
      </w:r>
      <w:proofErr w:type="spellEnd"/>
      <w:r w:rsidRPr="008C72C2">
        <w:rPr>
          <w:rFonts w:cs="Times New Roman"/>
          <w:color w:val="000000" w:themeColor="text1"/>
        </w:rPr>
        <w:t>.</w:t>
      </w:r>
    </w:p>
    <w:p w14:paraId="608F9C5E" w14:textId="77777777" w:rsidR="00A8073F" w:rsidRPr="008C72C2" w:rsidRDefault="00A8073F" w:rsidP="00A8073F">
      <w:pPr>
        <w:jc w:val="both"/>
        <w:rPr>
          <w:rFonts w:cs="Times New Roman"/>
          <w:color w:val="000000" w:themeColor="text1"/>
        </w:rPr>
      </w:pPr>
    </w:p>
    <w:p w14:paraId="7B65BC41" w14:textId="470FAEF6" w:rsidR="00DE23E8" w:rsidRPr="002D494C" w:rsidRDefault="00DE23E8" w:rsidP="002D494C">
      <w:pPr>
        <w:tabs>
          <w:tab w:val="left" w:pos="5275"/>
        </w:tabs>
        <w:jc w:val="both"/>
        <w:rPr>
          <w:rFonts w:cs="Times New Roman"/>
          <w:color w:val="000000" w:themeColor="text1"/>
        </w:rPr>
      </w:pPr>
    </w:p>
    <w:sectPr w:rsidR="00DE23E8" w:rsidRPr="002D494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3321D" w14:textId="77777777" w:rsidR="00D7585F" w:rsidRDefault="00D7585F" w:rsidP="00117666">
      <w:pPr>
        <w:spacing w:after="0"/>
      </w:pPr>
      <w:r>
        <w:separator/>
      </w:r>
    </w:p>
  </w:endnote>
  <w:endnote w:type="continuationSeparator" w:id="0">
    <w:p w14:paraId="3931465E" w14:textId="77777777" w:rsidR="00D7585F" w:rsidRDefault="00D758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2F97E" w14:textId="77777777" w:rsidR="00D7585F" w:rsidRDefault="00D7585F" w:rsidP="00117666">
      <w:pPr>
        <w:spacing w:after="0"/>
      </w:pPr>
      <w:r>
        <w:separator/>
      </w:r>
    </w:p>
  </w:footnote>
  <w:footnote w:type="continuationSeparator" w:id="0">
    <w:p w14:paraId="15D91EA4" w14:textId="77777777" w:rsidR="00D7585F" w:rsidRDefault="00D758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9C0"/>
    <w:rsid w:val="00267D18"/>
    <w:rsid w:val="00274347"/>
    <w:rsid w:val="002868E2"/>
    <w:rsid w:val="002869C3"/>
    <w:rsid w:val="002936E4"/>
    <w:rsid w:val="002B4A57"/>
    <w:rsid w:val="002C74CA"/>
    <w:rsid w:val="002D494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073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585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A8073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807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807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807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A807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">
    <w:name w:val="List Table 2"/>
    <w:basedOn w:val="TableNormal"/>
    <w:uiPriority w:val="47"/>
    <w:rsid w:val="00A807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8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DD3E6F-6840-0D48-BA49-F22E8A897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4</Pages>
  <Words>1326</Words>
  <Characters>75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19-10-28T22:22:00Z</dcterms:created>
  <dcterms:modified xsi:type="dcterms:W3CDTF">2019-10-28T22:22:00Z</dcterms:modified>
</cp:coreProperties>
</file>